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10DA1" w14:textId="21CA20A1" w:rsidR="00DA5EC6" w:rsidRPr="001248E2" w:rsidRDefault="00BE4DAB" w:rsidP="00DA5EC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4"/>
          <w:lang w:val="af-ZA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4"/>
          <w:lang w:val="af-ZA"/>
        </w:rPr>
        <w:t xml:space="preserve">ADDITIONAL MATERIAL </w:t>
      </w:r>
    </w:p>
    <w:p w14:paraId="561CBC77" w14:textId="77777777" w:rsidR="00642C2A" w:rsidRDefault="00642C2A" w:rsidP="0049466A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14:paraId="2C1096A6" w14:textId="781874A0" w:rsidR="0049466A" w:rsidRPr="003B7613" w:rsidRDefault="009C4C3D" w:rsidP="009C4C3D">
      <w:pPr>
        <w:pStyle w:val="KeinLeerraum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C4C3D">
        <w:rPr>
          <w:rFonts w:ascii="Times New Roman" w:hAnsi="Times New Roman" w:cs="Times New Roman"/>
          <w:b/>
          <w:sz w:val="28"/>
          <w:szCs w:val="24"/>
          <w:lang w:val="en-US"/>
        </w:rPr>
        <w:t xml:space="preserve">Clozapine regulates microglia and is effective in a model of progressive multiple </w:t>
      </w:r>
      <w:proofErr w:type="gramStart"/>
      <w:r w:rsidRPr="009C4C3D">
        <w:rPr>
          <w:rFonts w:ascii="Times New Roman" w:hAnsi="Times New Roman" w:cs="Times New Roman"/>
          <w:b/>
          <w:sz w:val="28"/>
          <w:szCs w:val="24"/>
          <w:lang w:val="en-US"/>
        </w:rPr>
        <w:t>sclerosis</w:t>
      </w:r>
      <w:proofErr w:type="gramEnd"/>
    </w:p>
    <w:p w14:paraId="56EBEBBF" w14:textId="77777777" w:rsidR="009C4C3D" w:rsidRDefault="009C4C3D" w:rsidP="001071F9">
      <w:pPr>
        <w:pStyle w:val="KeinLeerraum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3702EEE" w14:textId="5D3F0D3E" w:rsidR="0049466A" w:rsidRPr="00EC1180" w:rsidRDefault="00A314CA" w:rsidP="001071F9">
      <w:pPr>
        <w:pStyle w:val="KeinLeerraum"/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E75081">
        <w:rPr>
          <w:rFonts w:ascii="Times New Roman" w:hAnsi="Times New Roman" w:cs="Times New Roman"/>
          <w:sz w:val="24"/>
          <w:szCs w:val="24"/>
          <w:lang w:val="en-US"/>
        </w:rPr>
        <w:t>Ula</w:t>
      </w:r>
      <w:r w:rsidR="00E75081" w:rsidRPr="00C631CF">
        <w:rPr>
          <w:rStyle w:val="Hervorhebung"/>
          <w:rFonts w:ascii="Times New Roman" w:hAnsi="Times New Roman" w:cs="Times New Roman"/>
          <w:i w:val="0"/>
          <w:iCs w:val="0"/>
          <w:sz w:val="24"/>
          <w:szCs w:val="24"/>
          <w:lang w:val="en-US"/>
        </w:rPr>
        <w:t>ş</w:t>
      </w:r>
      <w:r w:rsidRPr="00E75081">
        <w:rPr>
          <w:rFonts w:ascii="Times New Roman" w:hAnsi="Times New Roman" w:cs="Times New Roman"/>
          <w:sz w:val="24"/>
          <w:szCs w:val="24"/>
          <w:lang w:val="en-US"/>
        </w:rPr>
        <w:t xml:space="preserve"> Ceylan</w:t>
      </w:r>
      <w:r w:rsidRPr="00E750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75081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effen Haupeltshofe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Laura Kämpe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14479">
        <w:rPr>
          <w:rFonts w:ascii="Times New Roman" w:hAnsi="Times New Roman" w:cs="Times New Roman"/>
          <w:sz w:val="24"/>
          <w:szCs w:val="24"/>
          <w:lang w:val="en-US"/>
        </w:rPr>
        <w:t>Justus Dann</w:t>
      </w:r>
      <w:r w:rsidR="009144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91447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Björn Ambrosiu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7405">
        <w:rPr>
          <w:rFonts w:ascii="Times New Roman" w:hAnsi="Times New Roman" w:cs="Times New Roman"/>
          <w:sz w:val="24"/>
          <w:szCs w:val="24"/>
          <w:lang w:val="en-US"/>
        </w:rPr>
        <w:t>Ralf Gol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B74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DB7405">
        <w:rPr>
          <w:rFonts w:ascii="Times New Roman" w:hAnsi="Times New Roman" w:cs="Times New Roman"/>
          <w:sz w:val="24"/>
          <w:szCs w:val="24"/>
          <w:lang w:val="en-US"/>
        </w:rPr>
        <w:t>Simon Faissne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51C52505" w14:textId="77777777" w:rsidR="0049466A" w:rsidRPr="003B7613" w:rsidRDefault="0049466A" w:rsidP="0049466A">
      <w:pPr>
        <w:pStyle w:val="KeinLeerrau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2A1260" w14:textId="443251A4" w:rsidR="0049466A" w:rsidRPr="003B7613" w:rsidRDefault="0049466A" w:rsidP="0049466A">
      <w:pPr>
        <w:pStyle w:val="KeinLeerrau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7613">
        <w:rPr>
          <w:rFonts w:ascii="Times New Roman" w:hAnsi="Times New Roman" w:cs="Times New Roman"/>
          <w:sz w:val="24"/>
          <w:szCs w:val="24"/>
          <w:lang w:val="en-US"/>
        </w:rPr>
        <w:t>Department of Neurology, Ruhr-University Bochum</w:t>
      </w:r>
      <w:r w:rsidR="00A314CA" w:rsidRPr="003B7613">
        <w:rPr>
          <w:rFonts w:ascii="Times New Roman" w:hAnsi="Times New Roman" w:cs="Times New Roman"/>
          <w:sz w:val="24"/>
          <w:szCs w:val="24"/>
          <w:lang w:val="en-US"/>
        </w:rPr>
        <w:t>, St. Josef-Hospital</w:t>
      </w:r>
      <w:r w:rsidR="00A314C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B7613">
        <w:rPr>
          <w:rFonts w:ascii="Times New Roman" w:hAnsi="Times New Roman" w:cs="Times New Roman"/>
          <w:sz w:val="24"/>
          <w:szCs w:val="24"/>
          <w:lang w:val="en-US"/>
        </w:rPr>
        <w:t xml:space="preserve"> Germany </w:t>
      </w:r>
    </w:p>
    <w:p w14:paraId="500FB362" w14:textId="77777777" w:rsidR="0049466A" w:rsidRPr="003B7613" w:rsidRDefault="0049466A" w:rsidP="0049466A">
      <w:pPr>
        <w:pStyle w:val="KeinLeerrau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618D86" w14:textId="530F5E42" w:rsidR="0049466A" w:rsidRPr="003B7613" w:rsidRDefault="0049466A" w:rsidP="0049466A">
      <w:pPr>
        <w:pStyle w:val="KeinLeerrau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7613">
        <w:rPr>
          <w:rFonts w:ascii="Times New Roman" w:hAnsi="Times New Roman" w:cs="Times New Roman"/>
          <w:sz w:val="24"/>
          <w:szCs w:val="24"/>
          <w:lang w:val="en-US"/>
        </w:rPr>
        <w:t>Corresponding author</w:t>
      </w:r>
    </w:p>
    <w:p w14:paraId="0A7EF5C5" w14:textId="2C09920B" w:rsidR="0049466A" w:rsidRPr="003B7613" w:rsidRDefault="00863044" w:rsidP="0049466A">
      <w:pPr>
        <w:pStyle w:val="KeinLeerrau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ss. Prof. Dr. </w:t>
      </w:r>
      <w:r w:rsidR="0049466A" w:rsidRPr="003B7613">
        <w:rPr>
          <w:rFonts w:ascii="Times New Roman" w:hAnsi="Times New Roman" w:cs="Times New Roman"/>
          <w:sz w:val="24"/>
          <w:szCs w:val="24"/>
          <w:lang w:val="en-US"/>
        </w:rPr>
        <w:t xml:space="preserve">Simon Faissner, MD </w:t>
      </w:r>
    </w:p>
    <w:p w14:paraId="02701DE7" w14:textId="77777777" w:rsidR="0049466A" w:rsidRPr="003B7613" w:rsidRDefault="0049466A" w:rsidP="0049466A">
      <w:pPr>
        <w:pStyle w:val="KeinLeerrau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7613">
        <w:rPr>
          <w:rFonts w:ascii="Times New Roman" w:hAnsi="Times New Roman" w:cs="Times New Roman"/>
          <w:sz w:val="24"/>
          <w:szCs w:val="24"/>
          <w:lang w:val="en-US"/>
        </w:rPr>
        <w:t xml:space="preserve">Department of Neurology </w:t>
      </w:r>
    </w:p>
    <w:p w14:paraId="2237E290" w14:textId="06ED5B81" w:rsidR="0049466A" w:rsidRPr="003B7613" w:rsidRDefault="0049466A" w:rsidP="0049466A">
      <w:pPr>
        <w:pStyle w:val="KeinLeerrau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7613">
        <w:rPr>
          <w:rFonts w:ascii="Times New Roman" w:hAnsi="Times New Roman" w:cs="Times New Roman"/>
          <w:sz w:val="24"/>
          <w:szCs w:val="24"/>
          <w:lang w:val="en-US"/>
        </w:rPr>
        <w:t>Ruhr-University Bochum, St. Josef-Hospital</w:t>
      </w:r>
    </w:p>
    <w:p w14:paraId="54FB7845" w14:textId="77777777" w:rsidR="0049466A" w:rsidRPr="003B7613" w:rsidRDefault="0049466A" w:rsidP="0049466A">
      <w:pPr>
        <w:pStyle w:val="KeinLeerrau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B7613">
        <w:rPr>
          <w:rFonts w:ascii="Times New Roman" w:hAnsi="Times New Roman" w:cs="Times New Roman"/>
          <w:sz w:val="24"/>
          <w:szCs w:val="24"/>
          <w:lang w:val="en-US"/>
        </w:rPr>
        <w:t>Gudrunstr</w:t>
      </w:r>
      <w:proofErr w:type="spellEnd"/>
      <w:r w:rsidRPr="003B7613">
        <w:rPr>
          <w:rFonts w:ascii="Times New Roman" w:hAnsi="Times New Roman" w:cs="Times New Roman"/>
          <w:sz w:val="24"/>
          <w:szCs w:val="24"/>
          <w:lang w:val="en-US"/>
        </w:rPr>
        <w:t>. 56, 44791 Bochum, Germany</w:t>
      </w:r>
    </w:p>
    <w:p w14:paraId="4E41C442" w14:textId="7AFE9160" w:rsidR="0049466A" w:rsidRPr="003B7613" w:rsidRDefault="0049466A" w:rsidP="0049466A">
      <w:pPr>
        <w:pStyle w:val="KeinLeerrau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7613">
        <w:rPr>
          <w:rFonts w:ascii="Times New Roman" w:hAnsi="Times New Roman" w:cs="Times New Roman"/>
          <w:sz w:val="24"/>
          <w:szCs w:val="24"/>
          <w:lang w:val="en-US"/>
        </w:rPr>
        <w:t>Tel: +49-234-5092411; Fax: +49-234-509</w:t>
      </w:r>
      <w:r w:rsidR="00A314CA">
        <w:rPr>
          <w:rFonts w:ascii="Times New Roman" w:hAnsi="Times New Roman" w:cs="Times New Roman"/>
          <w:sz w:val="24"/>
          <w:szCs w:val="24"/>
          <w:lang w:val="en-US"/>
        </w:rPr>
        <w:t>2740</w:t>
      </w:r>
      <w:r w:rsidR="00A314CA" w:rsidRPr="00DB74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76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C1305F9" w14:textId="3E444D9C" w:rsidR="0049466A" w:rsidRPr="00FE4AD3" w:rsidRDefault="0049466A" w:rsidP="0049466A">
      <w:pPr>
        <w:pStyle w:val="KeinLeerraum"/>
        <w:spacing w:line="360" w:lineRule="auto"/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:lang w:val="en-US"/>
        </w:rPr>
      </w:pPr>
      <w:r w:rsidRPr="003B7613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hyperlink r:id="rId8" w:history="1">
        <w:r w:rsidRPr="003B761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simon.faissner@rub.de</w:t>
        </w:r>
      </w:hyperlink>
    </w:p>
    <w:p w14:paraId="10D8EDD0" w14:textId="77777777" w:rsidR="0049466A" w:rsidRPr="003B7613" w:rsidRDefault="0049466A" w:rsidP="0049466A">
      <w:pPr>
        <w:pStyle w:val="KeinLeerrau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3EBA2B" w14:textId="77777777" w:rsidR="00381900" w:rsidRPr="003B7613" w:rsidRDefault="00381900" w:rsidP="00DB74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877F5D" w14:textId="77777777" w:rsidR="0059251A" w:rsidRDefault="0059251A" w:rsidP="00DB740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af-ZA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af-ZA"/>
        </w:rPr>
        <w:br w:type="page"/>
      </w:r>
    </w:p>
    <w:p w14:paraId="02F0173A" w14:textId="69DA4492" w:rsidR="00642C2A" w:rsidRDefault="00BE4DAB" w:rsidP="00642C2A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lastRenderedPageBreak/>
        <w:t>Additional</w:t>
      </w:r>
      <w:r w:rsidR="00642C2A">
        <w:rPr>
          <w:rFonts w:ascii="Times New Roman" w:hAnsi="Times New Roman" w:cs="Times New Roman"/>
          <w:b/>
          <w:sz w:val="28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>fi</w:t>
      </w:r>
      <w:r w:rsidR="00BC3D9D" w:rsidRPr="00032726">
        <w:rPr>
          <w:rFonts w:ascii="Times New Roman" w:hAnsi="Times New Roman" w:cs="Times New Roman"/>
          <w:b/>
          <w:sz w:val="28"/>
          <w:szCs w:val="24"/>
          <w:lang w:val="en-US"/>
        </w:rPr>
        <w:t>gure</w:t>
      </w:r>
    </w:p>
    <w:p w14:paraId="47BAA41F" w14:textId="0571A960" w:rsidR="00DA5EC6" w:rsidRPr="00032726" w:rsidRDefault="00195C59" w:rsidP="00032726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0FF09CEB" wp14:editId="33A6149D">
            <wp:extent cx="5762625" cy="7553325"/>
            <wp:effectExtent l="0" t="0" r="9525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755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7101A" w14:textId="77D91400" w:rsidR="00DA5EC6" w:rsidRPr="003816C1" w:rsidRDefault="00BE4DAB" w:rsidP="00DA5EC6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</w:t>
      </w:r>
      <w:r w:rsidR="00DA5EC6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2A303A">
        <w:rPr>
          <w:rFonts w:ascii="Times New Roman" w:hAnsi="Times New Roman" w:cs="Times New Roman"/>
          <w:b/>
          <w:sz w:val="24"/>
          <w:szCs w:val="24"/>
        </w:rPr>
        <w:t>1</w:t>
      </w:r>
      <w:r w:rsidR="00DA5EC6">
        <w:rPr>
          <w:rFonts w:ascii="Times New Roman" w:hAnsi="Times New Roman" w:cs="Times New Roman"/>
          <w:b/>
          <w:sz w:val="24"/>
          <w:szCs w:val="24"/>
        </w:rPr>
        <w:t xml:space="preserve">: Effects on </w:t>
      </w:r>
      <w:r w:rsidR="00DA5EC6" w:rsidRPr="003816C1">
        <w:rPr>
          <w:rFonts w:ascii="Times New Roman" w:hAnsi="Times New Roman" w:cs="Times New Roman"/>
          <w:b/>
          <w:sz w:val="24"/>
          <w:szCs w:val="24"/>
        </w:rPr>
        <w:t>peripheral immune cell</w:t>
      </w:r>
      <w:r w:rsidR="00DA5EC6" w:rsidRPr="003816C1">
        <w:rPr>
          <w:rFonts w:ascii="Times New Roman" w:hAnsi="Times New Roman" w:cs="Times New Roman"/>
          <w:b/>
          <w:bCs/>
          <w:sz w:val="24"/>
          <w:szCs w:val="24"/>
        </w:rPr>
        <w:t xml:space="preserve"> subsets</w:t>
      </w:r>
      <w:r w:rsidR="00DA5EC6" w:rsidRPr="003816C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A5EC6" w:rsidRPr="003816C1">
        <w:rPr>
          <w:rFonts w:ascii="Times New Roman" w:hAnsi="Times New Roman" w:cs="Times New Roman"/>
          <w:sz w:val="24"/>
          <w:szCs w:val="24"/>
        </w:rPr>
        <w:t xml:space="preserve">Clozapine significantly reduced CD4 positive cells in </w:t>
      </w:r>
      <w:r w:rsidR="00DA5EC6">
        <w:rPr>
          <w:rFonts w:ascii="Times New Roman" w:hAnsi="Times New Roman" w:cs="Times New Roman"/>
          <w:sz w:val="24"/>
          <w:szCs w:val="24"/>
        </w:rPr>
        <w:t>blood (</w:t>
      </w:r>
      <w:r w:rsidR="00195C59">
        <w:rPr>
          <w:rFonts w:ascii="Times New Roman" w:hAnsi="Times New Roman" w:cs="Times New Roman"/>
          <w:sz w:val="24"/>
          <w:szCs w:val="24"/>
        </w:rPr>
        <w:t>A</w:t>
      </w:r>
      <w:r w:rsidR="00DA5EC6">
        <w:rPr>
          <w:rFonts w:ascii="Times New Roman" w:hAnsi="Times New Roman" w:cs="Times New Roman"/>
          <w:sz w:val="24"/>
          <w:szCs w:val="24"/>
        </w:rPr>
        <w:t>), spleen (</w:t>
      </w:r>
      <w:r w:rsidR="00195C59">
        <w:rPr>
          <w:rFonts w:ascii="Times New Roman" w:hAnsi="Times New Roman" w:cs="Times New Roman"/>
          <w:sz w:val="24"/>
          <w:szCs w:val="24"/>
        </w:rPr>
        <w:t>B</w:t>
      </w:r>
      <w:r w:rsidR="00DA5EC6">
        <w:rPr>
          <w:rFonts w:ascii="Times New Roman" w:hAnsi="Times New Roman" w:cs="Times New Roman"/>
          <w:sz w:val="24"/>
          <w:szCs w:val="24"/>
        </w:rPr>
        <w:t>) and lymph nodes (</w:t>
      </w:r>
      <w:r w:rsidR="00195C59">
        <w:rPr>
          <w:rFonts w:ascii="Times New Roman" w:hAnsi="Times New Roman" w:cs="Times New Roman"/>
          <w:sz w:val="24"/>
          <w:szCs w:val="24"/>
        </w:rPr>
        <w:t>C</w:t>
      </w:r>
      <w:r w:rsidR="00DA5EC6">
        <w:rPr>
          <w:rFonts w:ascii="Times New Roman" w:hAnsi="Times New Roman" w:cs="Times New Roman"/>
          <w:sz w:val="24"/>
          <w:szCs w:val="24"/>
        </w:rPr>
        <w:t xml:space="preserve">) with strongest effects in lymph nodes. </w:t>
      </w:r>
      <w:r w:rsidR="00DA5EC6" w:rsidRPr="003816C1">
        <w:rPr>
          <w:rFonts w:ascii="Times New Roman" w:hAnsi="Times New Roman" w:cs="Times New Roman"/>
          <w:sz w:val="24"/>
          <w:szCs w:val="24"/>
        </w:rPr>
        <w:t>In spleen</w:t>
      </w:r>
      <w:r w:rsidR="00DA5EC6">
        <w:rPr>
          <w:rFonts w:ascii="Times New Roman" w:hAnsi="Times New Roman" w:cs="Times New Roman"/>
          <w:sz w:val="24"/>
          <w:szCs w:val="24"/>
        </w:rPr>
        <w:t>,</w:t>
      </w:r>
      <w:r w:rsidR="00DA5EC6" w:rsidRPr="003816C1">
        <w:rPr>
          <w:rFonts w:ascii="Times New Roman" w:hAnsi="Times New Roman" w:cs="Times New Roman"/>
          <w:sz w:val="24"/>
          <w:szCs w:val="24"/>
        </w:rPr>
        <w:t xml:space="preserve"> Th17</w:t>
      </w:r>
      <w:r w:rsidR="00DA5EC6">
        <w:rPr>
          <w:rFonts w:ascii="Times New Roman" w:hAnsi="Times New Roman" w:cs="Times New Roman"/>
          <w:sz w:val="24"/>
          <w:szCs w:val="24"/>
        </w:rPr>
        <w:t xml:space="preserve"> </w:t>
      </w:r>
      <w:r w:rsidR="00DA5EC6" w:rsidRPr="003816C1">
        <w:rPr>
          <w:rFonts w:ascii="Times New Roman" w:hAnsi="Times New Roman" w:cs="Times New Roman"/>
          <w:sz w:val="24"/>
          <w:szCs w:val="24"/>
        </w:rPr>
        <w:t xml:space="preserve">cells </w:t>
      </w:r>
      <w:r w:rsidR="00DA5EC6">
        <w:rPr>
          <w:rFonts w:ascii="Times New Roman" w:hAnsi="Times New Roman" w:cs="Times New Roman"/>
          <w:sz w:val="24"/>
          <w:szCs w:val="24"/>
        </w:rPr>
        <w:t>were</w:t>
      </w:r>
      <w:r w:rsidR="00DA5EC6" w:rsidRPr="003816C1">
        <w:rPr>
          <w:rFonts w:ascii="Times New Roman" w:hAnsi="Times New Roman" w:cs="Times New Roman"/>
          <w:sz w:val="24"/>
          <w:szCs w:val="24"/>
        </w:rPr>
        <w:t xml:space="preserve"> reduced after 15</w:t>
      </w:r>
      <w:r w:rsidR="00DA5EC6">
        <w:rPr>
          <w:rFonts w:ascii="Times New Roman" w:hAnsi="Times New Roman" w:cs="Times New Roman"/>
          <w:sz w:val="24"/>
          <w:szCs w:val="24"/>
        </w:rPr>
        <w:t xml:space="preserve"> </w:t>
      </w:r>
      <w:r w:rsidR="00DA5EC6" w:rsidRPr="003816C1">
        <w:rPr>
          <w:rFonts w:ascii="Times New Roman" w:hAnsi="Times New Roman" w:cs="Times New Roman"/>
          <w:sz w:val="24"/>
          <w:szCs w:val="24"/>
        </w:rPr>
        <w:t>mg/kg clozapine treatment. Th1</w:t>
      </w:r>
      <w:r w:rsidR="00DA5EC6">
        <w:rPr>
          <w:rFonts w:ascii="Times New Roman" w:hAnsi="Times New Roman" w:cs="Times New Roman"/>
          <w:sz w:val="24"/>
          <w:szCs w:val="24"/>
        </w:rPr>
        <w:t xml:space="preserve"> </w:t>
      </w:r>
      <w:r w:rsidR="00DA5EC6" w:rsidRPr="003816C1">
        <w:rPr>
          <w:rFonts w:ascii="Times New Roman" w:hAnsi="Times New Roman" w:cs="Times New Roman"/>
          <w:sz w:val="24"/>
          <w:szCs w:val="24"/>
        </w:rPr>
        <w:lastRenderedPageBreak/>
        <w:t xml:space="preserve">cells </w:t>
      </w:r>
      <w:r w:rsidR="00DA5EC6">
        <w:rPr>
          <w:rFonts w:ascii="Times New Roman" w:hAnsi="Times New Roman" w:cs="Times New Roman"/>
          <w:sz w:val="24"/>
          <w:szCs w:val="24"/>
        </w:rPr>
        <w:t>were</w:t>
      </w:r>
      <w:r w:rsidR="00DA5EC6" w:rsidRPr="003816C1">
        <w:rPr>
          <w:rFonts w:ascii="Times New Roman" w:hAnsi="Times New Roman" w:cs="Times New Roman"/>
          <w:sz w:val="24"/>
          <w:szCs w:val="24"/>
        </w:rPr>
        <w:t xml:space="preserve"> not affected. </w:t>
      </w:r>
      <w:r w:rsidR="00195C59">
        <w:rPr>
          <w:rFonts w:ascii="Times New Roman" w:hAnsi="Times New Roman" w:cs="Times New Roman"/>
          <w:sz w:val="24"/>
          <w:szCs w:val="24"/>
        </w:rPr>
        <w:t>(</w:t>
      </w:r>
      <w:r w:rsidR="00DA5EC6">
        <w:rPr>
          <w:rFonts w:ascii="Times New Roman" w:hAnsi="Times New Roman" w:cs="Times New Roman"/>
          <w:sz w:val="24"/>
          <w:szCs w:val="24"/>
        </w:rPr>
        <w:t>A) R</w:t>
      </w:r>
      <w:r w:rsidR="00DA5EC6" w:rsidRPr="003816C1">
        <w:rPr>
          <w:rFonts w:ascii="Times New Roman" w:hAnsi="Times New Roman" w:cs="Times New Roman"/>
          <w:sz w:val="24"/>
          <w:szCs w:val="24"/>
        </w:rPr>
        <w:t>egulatory T</w:t>
      </w:r>
      <w:r w:rsidR="00DA5EC6">
        <w:rPr>
          <w:rFonts w:ascii="Times New Roman" w:hAnsi="Times New Roman" w:cs="Times New Roman"/>
          <w:sz w:val="24"/>
          <w:szCs w:val="24"/>
        </w:rPr>
        <w:t xml:space="preserve"> </w:t>
      </w:r>
      <w:r w:rsidR="00DA5EC6" w:rsidRPr="003816C1">
        <w:rPr>
          <w:rFonts w:ascii="Times New Roman" w:hAnsi="Times New Roman" w:cs="Times New Roman"/>
          <w:sz w:val="24"/>
          <w:szCs w:val="24"/>
        </w:rPr>
        <w:t xml:space="preserve">cells </w:t>
      </w:r>
      <w:r w:rsidR="00DA5EC6">
        <w:rPr>
          <w:rFonts w:ascii="Times New Roman" w:hAnsi="Times New Roman" w:cs="Times New Roman"/>
          <w:sz w:val="24"/>
          <w:szCs w:val="24"/>
        </w:rPr>
        <w:t xml:space="preserve">were strongly reduced </w:t>
      </w:r>
      <w:r w:rsidR="00DA5EC6" w:rsidRPr="003816C1">
        <w:rPr>
          <w:rFonts w:ascii="Times New Roman" w:hAnsi="Times New Roman" w:cs="Times New Roman"/>
          <w:sz w:val="24"/>
          <w:szCs w:val="24"/>
        </w:rPr>
        <w:t>in blood in 2.5 mg/kg clozapine treated mice</w:t>
      </w:r>
      <w:r w:rsidR="00DA5EC6">
        <w:rPr>
          <w:rFonts w:ascii="Times New Roman" w:hAnsi="Times New Roman" w:cs="Times New Roman"/>
          <w:sz w:val="24"/>
          <w:szCs w:val="24"/>
        </w:rPr>
        <w:t xml:space="preserve"> as well as </w:t>
      </w:r>
      <w:r w:rsidR="00195C59">
        <w:rPr>
          <w:rFonts w:ascii="Times New Roman" w:hAnsi="Times New Roman" w:cs="Times New Roman"/>
          <w:sz w:val="24"/>
          <w:szCs w:val="24"/>
        </w:rPr>
        <w:t>(C</w:t>
      </w:r>
      <w:r w:rsidR="00DA5EC6">
        <w:rPr>
          <w:rFonts w:ascii="Times New Roman" w:hAnsi="Times New Roman" w:cs="Times New Roman"/>
          <w:sz w:val="24"/>
          <w:szCs w:val="24"/>
        </w:rPr>
        <w:t>) dose-dependently in</w:t>
      </w:r>
      <w:r w:rsidR="00DA5EC6" w:rsidRPr="003816C1">
        <w:rPr>
          <w:rFonts w:ascii="Times New Roman" w:hAnsi="Times New Roman" w:cs="Times New Roman"/>
          <w:sz w:val="24"/>
          <w:szCs w:val="24"/>
        </w:rPr>
        <w:t xml:space="preserve"> lymph nodes. </w:t>
      </w:r>
      <w:r w:rsidR="00DA5EC6">
        <w:rPr>
          <w:rFonts w:ascii="Times New Roman" w:hAnsi="Times New Roman" w:cs="Times New Roman"/>
          <w:sz w:val="24"/>
          <w:szCs w:val="24"/>
        </w:rPr>
        <w:t>CD86</w:t>
      </w:r>
      <w:r w:rsidR="00DA5EC6" w:rsidRPr="003816C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A5EC6">
        <w:rPr>
          <w:rFonts w:ascii="Times New Roman" w:hAnsi="Times New Roman" w:cs="Times New Roman"/>
          <w:sz w:val="24"/>
          <w:szCs w:val="24"/>
        </w:rPr>
        <w:t xml:space="preserve"> a</w:t>
      </w:r>
      <w:r w:rsidR="00DA5EC6" w:rsidRPr="003816C1">
        <w:rPr>
          <w:rFonts w:ascii="Times New Roman" w:hAnsi="Times New Roman" w:cs="Times New Roman"/>
          <w:sz w:val="24"/>
          <w:szCs w:val="24"/>
        </w:rPr>
        <w:t xml:space="preserve">ntigen-presenting cells </w:t>
      </w:r>
      <w:r w:rsidR="00DA5EC6">
        <w:rPr>
          <w:rFonts w:ascii="Times New Roman" w:hAnsi="Times New Roman" w:cs="Times New Roman"/>
          <w:sz w:val="24"/>
          <w:szCs w:val="24"/>
        </w:rPr>
        <w:t xml:space="preserve">were reduced in the spleen following treatment with 15 mg/kg clozapine without effect on activated cells. </w:t>
      </w:r>
      <w:r w:rsidR="00DA5EC6" w:rsidRPr="003816C1">
        <w:rPr>
          <w:rFonts w:ascii="Times New Roman" w:hAnsi="Times New Roman" w:cs="Times New Roman"/>
          <w:sz w:val="24"/>
          <w:szCs w:val="24"/>
        </w:rPr>
        <w:t>Cytotoxic T</w:t>
      </w:r>
      <w:r w:rsidR="00DA5EC6">
        <w:rPr>
          <w:rFonts w:ascii="Times New Roman" w:hAnsi="Times New Roman" w:cs="Times New Roman"/>
          <w:sz w:val="24"/>
          <w:szCs w:val="24"/>
        </w:rPr>
        <w:t xml:space="preserve"> </w:t>
      </w:r>
      <w:r w:rsidR="00DA5EC6" w:rsidRPr="003816C1">
        <w:rPr>
          <w:rFonts w:ascii="Times New Roman" w:hAnsi="Times New Roman" w:cs="Times New Roman"/>
          <w:sz w:val="24"/>
          <w:szCs w:val="24"/>
        </w:rPr>
        <w:t xml:space="preserve">cells </w:t>
      </w:r>
      <w:r w:rsidR="00DA5EC6">
        <w:rPr>
          <w:rFonts w:ascii="Times New Roman" w:hAnsi="Times New Roman" w:cs="Times New Roman"/>
          <w:sz w:val="24"/>
          <w:szCs w:val="24"/>
        </w:rPr>
        <w:t xml:space="preserve">and B cells </w:t>
      </w:r>
      <w:r w:rsidR="00DA5EC6" w:rsidRPr="003816C1">
        <w:rPr>
          <w:rFonts w:ascii="Times New Roman" w:hAnsi="Times New Roman" w:cs="Times New Roman"/>
          <w:sz w:val="24"/>
          <w:szCs w:val="24"/>
        </w:rPr>
        <w:t>were not affected. Data were analyzed using a one-way ANOVA with Dunnett`s multiple comparison as post hoc analysis: *=p&lt;0.05, **=p&lt;0.01.</w:t>
      </w:r>
    </w:p>
    <w:p w14:paraId="0171A34B" w14:textId="77777777" w:rsidR="00DA5EC6" w:rsidRPr="003816C1" w:rsidRDefault="00DA5EC6" w:rsidP="00DA5EC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D352D0" w14:textId="4FCBF3E7" w:rsidR="009961B6" w:rsidRPr="00DA5EC6" w:rsidRDefault="00DA5EC6" w:rsidP="00BC3D9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16C1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A88C72C" w14:textId="656B93E1" w:rsidR="00BC3D9D" w:rsidRPr="003B7613" w:rsidRDefault="00BE4DAB" w:rsidP="00BC3D9D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lastRenderedPageBreak/>
        <w:t>Additional t</w:t>
      </w:r>
      <w:r w:rsidR="00BC3D9D" w:rsidRPr="003B7613">
        <w:rPr>
          <w:rFonts w:ascii="Times New Roman" w:hAnsi="Times New Roman" w:cs="Times New Roman"/>
          <w:b/>
          <w:sz w:val="28"/>
          <w:szCs w:val="24"/>
          <w:lang w:val="en-US"/>
        </w:rPr>
        <w:t>ables</w:t>
      </w:r>
    </w:p>
    <w:p w14:paraId="2F6FADDC" w14:textId="05763C5B" w:rsidR="00BC3D9D" w:rsidRPr="00DA5EC6" w:rsidRDefault="00BE4DAB" w:rsidP="00BC3D9D">
      <w:pPr>
        <w:spacing w:line="36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t</w:t>
      </w:r>
      <w:r w:rsidR="00BC3D9D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DA5E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14:paraId="36FE3C39" w14:textId="0451A612" w:rsidR="00450048" w:rsidRPr="00E46A8E" w:rsidRDefault="002F40B0" w:rsidP="00BC3D9D">
      <w:pPr>
        <w:spacing w:line="360" w:lineRule="auto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(A</w:t>
      </w:r>
      <w:r w:rsidR="00E46A8E" w:rsidRPr="00E46A8E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) </w:t>
      </w:r>
      <w:r w:rsidR="00BC3D9D" w:rsidRPr="00E46A8E">
        <w:rPr>
          <w:rFonts w:ascii="Times New Roman" w:hAnsi="Times New Roman" w:cs="Times New Roman"/>
          <w:sz w:val="24"/>
          <w:szCs w:val="24"/>
          <w:u w:val="single"/>
          <w:lang w:val="en-US"/>
        </w:rPr>
        <w:t>Antibodies used for flow cytometry</w:t>
      </w:r>
    </w:p>
    <w:tbl>
      <w:tblPr>
        <w:tblStyle w:val="Tabellenraster"/>
        <w:tblW w:w="9001" w:type="dxa"/>
        <w:tblInd w:w="38" w:type="dxa"/>
        <w:tblLook w:val="04A0" w:firstRow="1" w:lastRow="0" w:firstColumn="1" w:lastColumn="0" w:noHBand="0" w:noVBand="1"/>
      </w:tblPr>
      <w:tblGrid>
        <w:gridCol w:w="2905"/>
        <w:gridCol w:w="3119"/>
        <w:gridCol w:w="2977"/>
      </w:tblGrid>
      <w:tr w:rsidR="00450048" w:rsidRPr="00DA5EC6" w14:paraId="7275CE71" w14:textId="53B6D047" w:rsidTr="00406D08">
        <w:tc>
          <w:tcPr>
            <w:tcW w:w="2905" w:type="dxa"/>
          </w:tcPr>
          <w:p w14:paraId="266245B0" w14:textId="521A1B74" w:rsidR="00450048" w:rsidRPr="00EE5C90" w:rsidRDefault="00450048" w:rsidP="0045004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5EC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3119" w:type="dxa"/>
          </w:tcPr>
          <w:p w14:paraId="23183353" w14:textId="4E9C1D90" w:rsidR="00450048" w:rsidRPr="00EE5C90" w:rsidRDefault="00450048" w:rsidP="0045004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5EC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Vendor</w:t>
            </w:r>
          </w:p>
        </w:tc>
        <w:tc>
          <w:tcPr>
            <w:tcW w:w="2977" w:type="dxa"/>
          </w:tcPr>
          <w:p w14:paraId="27612862" w14:textId="5626F0C8" w:rsidR="00450048" w:rsidRPr="00EE5C90" w:rsidRDefault="00450048" w:rsidP="0045004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5EC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atalogue number</w:t>
            </w:r>
          </w:p>
        </w:tc>
      </w:tr>
      <w:tr w:rsidR="00450048" w:rsidRPr="00DA5EC6" w14:paraId="5444C999" w14:textId="5557035A" w:rsidTr="00406D08">
        <w:tc>
          <w:tcPr>
            <w:tcW w:w="2905" w:type="dxa"/>
          </w:tcPr>
          <w:p w14:paraId="2C213859" w14:textId="10348983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46A8E">
              <w:rPr>
                <w:rFonts w:ascii="Times New Roman" w:hAnsi="Times New Roman"/>
                <w:sz w:val="22"/>
                <w:szCs w:val="22"/>
                <w:lang w:val="en-US"/>
              </w:rPr>
              <w:t>Anti-Mouse CD45R PE-Cy7</w:t>
            </w:r>
          </w:p>
        </w:tc>
        <w:tc>
          <w:tcPr>
            <w:tcW w:w="3119" w:type="dxa"/>
          </w:tcPr>
          <w:p w14:paraId="480A755A" w14:textId="4A8C3185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A5EC6">
              <w:rPr>
                <w:rFonts w:ascii="Times New Roman" w:hAnsi="Times New Roman"/>
                <w:sz w:val="22"/>
                <w:szCs w:val="22"/>
                <w:lang w:val="en-US"/>
              </w:rPr>
              <w:t>BD Pharmingen</w:t>
            </w:r>
          </w:p>
        </w:tc>
        <w:tc>
          <w:tcPr>
            <w:tcW w:w="2977" w:type="dxa"/>
          </w:tcPr>
          <w:p w14:paraId="0628860A" w14:textId="7F54875D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A5EC6">
              <w:rPr>
                <w:rStyle w:val="number"/>
                <w:rFonts w:ascii="Times New Roman" w:hAnsi="Times New Roman"/>
                <w:sz w:val="22"/>
                <w:szCs w:val="22"/>
                <w:lang w:val="en-US"/>
              </w:rPr>
              <w:t>552772</w:t>
            </w:r>
          </w:p>
        </w:tc>
      </w:tr>
      <w:tr w:rsidR="00450048" w:rsidRPr="00E46A8E" w14:paraId="5C06C9C8" w14:textId="5BAAE827" w:rsidTr="00406D08">
        <w:tc>
          <w:tcPr>
            <w:tcW w:w="2905" w:type="dxa"/>
          </w:tcPr>
          <w:p w14:paraId="6DF6CC7E" w14:textId="68DA08FF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DA5EC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nti-Mouse </w:t>
            </w:r>
            <w:r w:rsidRPr="00E46A8E">
              <w:rPr>
                <w:rFonts w:ascii="Times New Roman" w:hAnsi="Times New Roman"/>
                <w:sz w:val="22"/>
                <w:szCs w:val="22"/>
              </w:rPr>
              <w:t>CD8a PE</w:t>
            </w:r>
          </w:p>
        </w:tc>
        <w:tc>
          <w:tcPr>
            <w:tcW w:w="3119" w:type="dxa"/>
          </w:tcPr>
          <w:p w14:paraId="706133A2" w14:textId="0F98158D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46A8E">
              <w:rPr>
                <w:rFonts w:ascii="Times New Roman" w:hAnsi="Times New Roman"/>
                <w:sz w:val="22"/>
                <w:szCs w:val="22"/>
              </w:rPr>
              <w:t xml:space="preserve">BD </w:t>
            </w:r>
            <w:proofErr w:type="spellStart"/>
            <w:r w:rsidRPr="00E46A8E">
              <w:rPr>
                <w:rFonts w:ascii="Times New Roman" w:hAnsi="Times New Roman"/>
                <w:sz w:val="22"/>
                <w:szCs w:val="22"/>
              </w:rPr>
              <w:t>Pharmingen</w:t>
            </w:r>
            <w:proofErr w:type="spellEnd"/>
          </w:p>
        </w:tc>
        <w:tc>
          <w:tcPr>
            <w:tcW w:w="2977" w:type="dxa"/>
          </w:tcPr>
          <w:p w14:paraId="4698F4B0" w14:textId="587F7FD0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46A8E">
              <w:rPr>
                <w:rFonts w:ascii="Times New Roman" w:eastAsia="Times New Roman" w:hAnsi="Times New Roman"/>
                <w:sz w:val="22"/>
                <w:szCs w:val="22"/>
              </w:rPr>
              <w:t>561095</w:t>
            </w:r>
          </w:p>
        </w:tc>
      </w:tr>
      <w:tr w:rsidR="00450048" w:rsidRPr="00E46A8E" w14:paraId="2452D681" w14:textId="74EFD994" w:rsidTr="00406D08">
        <w:tc>
          <w:tcPr>
            <w:tcW w:w="2905" w:type="dxa"/>
          </w:tcPr>
          <w:p w14:paraId="0B77E848" w14:textId="2E57343E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46A8E">
              <w:rPr>
                <w:rFonts w:ascii="Times New Roman" w:hAnsi="Times New Roman"/>
                <w:sz w:val="22"/>
                <w:szCs w:val="22"/>
              </w:rPr>
              <w:t>Anti-Mouse CD86 FITC</w:t>
            </w:r>
          </w:p>
        </w:tc>
        <w:tc>
          <w:tcPr>
            <w:tcW w:w="3119" w:type="dxa"/>
          </w:tcPr>
          <w:p w14:paraId="11632A1A" w14:textId="627BF4A8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46A8E">
              <w:rPr>
                <w:rFonts w:ascii="Times New Roman" w:hAnsi="Times New Roman"/>
                <w:sz w:val="22"/>
                <w:szCs w:val="22"/>
              </w:rPr>
              <w:t xml:space="preserve">BD </w:t>
            </w:r>
            <w:proofErr w:type="spellStart"/>
            <w:r w:rsidRPr="00E46A8E">
              <w:rPr>
                <w:rFonts w:ascii="Times New Roman" w:hAnsi="Times New Roman"/>
                <w:sz w:val="22"/>
                <w:szCs w:val="22"/>
              </w:rPr>
              <w:t>Pharmingen</w:t>
            </w:r>
            <w:proofErr w:type="spellEnd"/>
          </w:p>
        </w:tc>
        <w:tc>
          <w:tcPr>
            <w:tcW w:w="2977" w:type="dxa"/>
          </w:tcPr>
          <w:p w14:paraId="307AF435" w14:textId="4865AB78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46A8E">
              <w:rPr>
                <w:rFonts w:ascii="Times New Roman" w:eastAsia="Times New Roman" w:hAnsi="Times New Roman"/>
                <w:sz w:val="22"/>
                <w:szCs w:val="22"/>
              </w:rPr>
              <w:t>553691</w:t>
            </w:r>
          </w:p>
        </w:tc>
      </w:tr>
      <w:tr w:rsidR="00450048" w:rsidRPr="00E46A8E" w14:paraId="5FAC8602" w14:textId="77F76F64" w:rsidTr="00406D08">
        <w:tc>
          <w:tcPr>
            <w:tcW w:w="2905" w:type="dxa"/>
          </w:tcPr>
          <w:p w14:paraId="0E5C44A0" w14:textId="7F6FFDA5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46A8E">
              <w:rPr>
                <w:rFonts w:ascii="Times New Roman" w:hAnsi="Times New Roman"/>
                <w:sz w:val="22"/>
                <w:szCs w:val="22"/>
              </w:rPr>
              <w:t>Anti-Mouse F4/80 APC</w:t>
            </w:r>
          </w:p>
        </w:tc>
        <w:tc>
          <w:tcPr>
            <w:tcW w:w="3119" w:type="dxa"/>
          </w:tcPr>
          <w:p w14:paraId="0A7C5A9A" w14:textId="0662A818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fr-BE"/>
              </w:rPr>
            </w:pPr>
            <w:proofErr w:type="spellStart"/>
            <w:r w:rsidRPr="00E46A8E">
              <w:rPr>
                <w:rFonts w:ascii="Times New Roman" w:hAnsi="Times New Roman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2977" w:type="dxa"/>
          </w:tcPr>
          <w:p w14:paraId="6A793CDF" w14:textId="11D74BA8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fr-BE"/>
              </w:rPr>
            </w:pPr>
            <w:r w:rsidRPr="00E46A8E">
              <w:rPr>
                <w:rFonts w:ascii="Times New Roman" w:hAnsi="Times New Roman"/>
                <w:sz w:val="22"/>
                <w:szCs w:val="22"/>
              </w:rPr>
              <w:t>17-4801-82</w:t>
            </w:r>
          </w:p>
        </w:tc>
      </w:tr>
      <w:tr w:rsidR="00450048" w:rsidRPr="00E46A8E" w14:paraId="7E0E19BA" w14:textId="4821266E" w:rsidTr="00406D08">
        <w:tc>
          <w:tcPr>
            <w:tcW w:w="2905" w:type="dxa"/>
          </w:tcPr>
          <w:p w14:paraId="789DE02D" w14:textId="0B7E2295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46A8E">
              <w:rPr>
                <w:rFonts w:ascii="Times New Roman" w:hAnsi="Times New Roman"/>
                <w:sz w:val="22"/>
                <w:szCs w:val="22"/>
              </w:rPr>
              <w:t>Anti-Mouse CD4 FITC</w:t>
            </w:r>
          </w:p>
        </w:tc>
        <w:tc>
          <w:tcPr>
            <w:tcW w:w="3119" w:type="dxa"/>
          </w:tcPr>
          <w:p w14:paraId="41809CD9" w14:textId="01016A9A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46A8E">
              <w:rPr>
                <w:rFonts w:ascii="Times New Roman" w:hAnsi="Times New Roman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2977" w:type="dxa"/>
          </w:tcPr>
          <w:p w14:paraId="3ACC279F" w14:textId="2E633976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46A8E">
              <w:rPr>
                <w:rFonts w:ascii="Times New Roman" w:hAnsi="Times New Roman"/>
                <w:sz w:val="22"/>
                <w:szCs w:val="22"/>
              </w:rPr>
              <w:t>11-0042-82</w:t>
            </w:r>
          </w:p>
        </w:tc>
      </w:tr>
      <w:tr w:rsidR="00450048" w:rsidRPr="00E46A8E" w14:paraId="1E289C0D" w14:textId="4518DA8D" w:rsidTr="00406D08">
        <w:tc>
          <w:tcPr>
            <w:tcW w:w="2905" w:type="dxa"/>
          </w:tcPr>
          <w:p w14:paraId="7DFE0029" w14:textId="2FA04175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46A8E">
              <w:rPr>
                <w:rFonts w:ascii="Times New Roman" w:hAnsi="Times New Roman"/>
                <w:sz w:val="22"/>
                <w:szCs w:val="22"/>
              </w:rPr>
              <w:t>Anti-Mouse CD25 APC</w:t>
            </w:r>
          </w:p>
        </w:tc>
        <w:tc>
          <w:tcPr>
            <w:tcW w:w="3119" w:type="dxa"/>
          </w:tcPr>
          <w:p w14:paraId="377BA9A9" w14:textId="31FBDF76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E46A8E">
              <w:rPr>
                <w:rFonts w:ascii="Times New Roman" w:hAnsi="Times New Roman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2977" w:type="dxa"/>
          </w:tcPr>
          <w:p w14:paraId="65851A41" w14:textId="26B88BAC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46A8E">
              <w:rPr>
                <w:rFonts w:ascii="Times New Roman" w:hAnsi="Times New Roman"/>
                <w:sz w:val="22"/>
                <w:szCs w:val="22"/>
              </w:rPr>
              <w:t>17-0251-82</w:t>
            </w:r>
          </w:p>
        </w:tc>
      </w:tr>
      <w:tr w:rsidR="00450048" w:rsidRPr="00E46A8E" w14:paraId="7C180B04" w14:textId="3E4D10F2" w:rsidTr="00406D08">
        <w:tc>
          <w:tcPr>
            <w:tcW w:w="2905" w:type="dxa"/>
            <w:shd w:val="clear" w:color="auto" w:fill="FFFFFF" w:themeFill="background1"/>
          </w:tcPr>
          <w:p w14:paraId="16F76888" w14:textId="10D3007E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46A8E">
              <w:rPr>
                <w:rFonts w:ascii="Times New Roman" w:hAnsi="Times New Roman"/>
                <w:sz w:val="22"/>
                <w:szCs w:val="22"/>
              </w:rPr>
              <w:t>Anti-Mouse FoxP3 PE</w:t>
            </w:r>
          </w:p>
        </w:tc>
        <w:tc>
          <w:tcPr>
            <w:tcW w:w="3119" w:type="dxa"/>
            <w:shd w:val="clear" w:color="auto" w:fill="FFFFFF" w:themeFill="background1"/>
          </w:tcPr>
          <w:p w14:paraId="26B80156" w14:textId="09C6AA0C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E46A8E">
              <w:rPr>
                <w:rFonts w:ascii="Times New Roman" w:hAnsi="Times New Roman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2977" w:type="dxa"/>
            <w:shd w:val="clear" w:color="auto" w:fill="FFFFFF" w:themeFill="background1"/>
          </w:tcPr>
          <w:p w14:paraId="2D8FEBE2" w14:textId="25763609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46A8E">
              <w:rPr>
                <w:rFonts w:ascii="Times New Roman" w:hAnsi="Times New Roman"/>
                <w:sz w:val="22"/>
                <w:szCs w:val="22"/>
              </w:rPr>
              <w:t>12-5773-82</w:t>
            </w:r>
          </w:p>
        </w:tc>
      </w:tr>
      <w:tr w:rsidR="00450048" w:rsidRPr="00E46A8E" w14:paraId="219D5D91" w14:textId="0558FA06" w:rsidTr="00406D08">
        <w:tc>
          <w:tcPr>
            <w:tcW w:w="2905" w:type="dxa"/>
            <w:shd w:val="clear" w:color="auto" w:fill="FFFFFF" w:themeFill="background1"/>
          </w:tcPr>
          <w:p w14:paraId="416BA34C" w14:textId="4303C4C8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46A8E">
              <w:rPr>
                <w:rFonts w:ascii="Times New Roman" w:hAnsi="Times New Roman"/>
                <w:sz w:val="22"/>
                <w:szCs w:val="22"/>
              </w:rPr>
              <w:t>Anti-Mouse CD4 APC</w:t>
            </w:r>
          </w:p>
        </w:tc>
        <w:tc>
          <w:tcPr>
            <w:tcW w:w="3119" w:type="dxa"/>
            <w:shd w:val="clear" w:color="auto" w:fill="FFFFFF" w:themeFill="background1"/>
          </w:tcPr>
          <w:p w14:paraId="7B6D0D1F" w14:textId="02A1161F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E46A8E">
              <w:rPr>
                <w:rFonts w:ascii="Times New Roman" w:hAnsi="Times New Roman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2977" w:type="dxa"/>
            <w:shd w:val="clear" w:color="auto" w:fill="FFFFFF" w:themeFill="background1"/>
          </w:tcPr>
          <w:p w14:paraId="417C5F25" w14:textId="78DA5CCE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46A8E">
              <w:rPr>
                <w:rFonts w:ascii="Times New Roman" w:hAnsi="Times New Roman"/>
                <w:sz w:val="22"/>
                <w:szCs w:val="22"/>
              </w:rPr>
              <w:t>17-0042-82</w:t>
            </w:r>
          </w:p>
        </w:tc>
      </w:tr>
      <w:tr w:rsidR="00450048" w:rsidRPr="00E46A8E" w14:paraId="61566853" w14:textId="77777777" w:rsidTr="00450048">
        <w:tc>
          <w:tcPr>
            <w:tcW w:w="2905" w:type="dxa"/>
            <w:shd w:val="clear" w:color="auto" w:fill="FFFFFF" w:themeFill="background1"/>
          </w:tcPr>
          <w:p w14:paraId="68F32B30" w14:textId="4A519429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46A8E">
              <w:rPr>
                <w:rFonts w:ascii="Times New Roman" w:hAnsi="Times New Roman"/>
                <w:sz w:val="22"/>
                <w:szCs w:val="22"/>
                <w:lang w:val="en-US"/>
              </w:rPr>
              <w:t>Anti-Mouse IFN gamma FITC</w:t>
            </w:r>
          </w:p>
        </w:tc>
        <w:tc>
          <w:tcPr>
            <w:tcW w:w="3119" w:type="dxa"/>
            <w:shd w:val="clear" w:color="auto" w:fill="FFFFFF" w:themeFill="background1"/>
          </w:tcPr>
          <w:p w14:paraId="53CCD18A" w14:textId="36ADB8D8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46A8E">
              <w:rPr>
                <w:rFonts w:ascii="Times New Roman" w:hAnsi="Times New Roman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2977" w:type="dxa"/>
            <w:shd w:val="clear" w:color="auto" w:fill="FFFFFF" w:themeFill="background1"/>
          </w:tcPr>
          <w:p w14:paraId="738F73B2" w14:textId="4199090A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46A8E">
              <w:rPr>
                <w:rStyle w:val="sku"/>
                <w:rFonts w:ascii="Times New Roman" w:hAnsi="Times New Roman"/>
                <w:sz w:val="22"/>
                <w:szCs w:val="22"/>
              </w:rPr>
              <w:t>11-7311-82</w:t>
            </w:r>
          </w:p>
        </w:tc>
      </w:tr>
      <w:tr w:rsidR="00450048" w:rsidRPr="00E46A8E" w14:paraId="546FEA9D" w14:textId="77777777" w:rsidTr="00450048">
        <w:tc>
          <w:tcPr>
            <w:tcW w:w="2905" w:type="dxa"/>
            <w:shd w:val="clear" w:color="auto" w:fill="FFFFFF" w:themeFill="background1"/>
          </w:tcPr>
          <w:p w14:paraId="21D1FA52" w14:textId="26FCA4EB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46A8E">
              <w:rPr>
                <w:rFonts w:ascii="Times New Roman" w:hAnsi="Times New Roman"/>
                <w:sz w:val="22"/>
                <w:szCs w:val="22"/>
              </w:rPr>
              <w:t>Anti-Mouse IL-17 PE</w:t>
            </w:r>
          </w:p>
        </w:tc>
        <w:tc>
          <w:tcPr>
            <w:tcW w:w="3119" w:type="dxa"/>
            <w:shd w:val="clear" w:color="auto" w:fill="FFFFFF" w:themeFill="background1"/>
          </w:tcPr>
          <w:p w14:paraId="0F7CD94F" w14:textId="454F8E82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46A8E">
              <w:rPr>
                <w:rFonts w:ascii="Times New Roman" w:hAnsi="Times New Roman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2977" w:type="dxa"/>
            <w:shd w:val="clear" w:color="auto" w:fill="FFFFFF" w:themeFill="background1"/>
          </w:tcPr>
          <w:p w14:paraId="43A9640C" w14:textId="181AE17A" w:rsidR="00450048" w:rsidRPr="00E46A8E" w:rsidRDefault="00450048" w:rsidP="0045004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46A8E">
              <w:rPr>
                <w:rStyle w:val="sku"/>
                <w:rFonts w:ascii="Times New Roman" w:hAnsi="Times New Roman"/>
                <w:sz w:val="22"/>
                <w:szCs w:val="22"/>
              </w:rPr>
              <w:t>12-7177-81</w:t>
            </w:r>
          </w:p>
        </w:tc>
      </w:tr>
    </w:tbl>
    <w:p w14:paraId="3D536FAF" w14:textId="6DB5D7A8" w:rsidR="00C631CF" w:rsidRPr="00E46A8E" w:rsidRDefault="00C631CF" w:rsidP="00BC3D9D">
      <w:pPr>
        <w:pStyle w:val="EndNoteBibliography"/>
        <w:rPr>
          <w:rFonts w:ascii="Times New Roman" w:hAnsi="Times New Roman" w:cs="Times New Roman"/>
          <w:b/>
        </w:rPr>
      </w:pPr>
    </w:p>
    <w:p w14:paraId="741F3D5E" w14:textId="499B0B34" w:rsidR="00E46A8E" w:rsidRPr="00E46A8E" w:rsidRDefault="002F40B0" w:rsidP="00BC3D9D">
      <w:pPr>
        <w:pStyle w:val="EndNoteBibliography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Cs/>
          <w:sz w:val="24"/>
          <w:szCs w:val="24"/>
          <w:u w:val="single"/>
        </w:rPr>
        <w:t>(B</w:t>
      </w:r>
      <w:r w:rsidR="00E46A8E">
        <w:rPr>
          <w:rFonts w:ascii="Times New Roman" w:hAnsi="Times New Roman" w:cs="Times New Roman"/>
          <w:bCs/>
          <w:sz w:val="24"/>
          <w:szCs w:val="24"/>
          <w:u w:val="single"/>
        </w:rPr>
        <w:t xml:space="preserve">) </w:t>
      </w:r>
      <w:r w:rsidR="00E46A8E" w:rsidRPr="00E46A8E">
        <w:rPr>
          <w:rFonts w:ascii="Times New Roman" w:hAnsi="Times New Roman" w:cs="Times New Roman"/>
          <w:bCs/>
          <w:sz w:val="24"/>
          <w:szCs w:val="24"/>
          <w:u w:val="single"/>
        </w:rPr>
        <w:t xml:space="preserve">Antibodies used for histology 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693"/>
        <w:gridCol w:w="1137"/>
        <w:gridCol w:w="1134"/>
        <w:gridCol w:w="3314"/>
        <w:gridCol w:w="1784"/>
      </w:tblGrid>
      <w:tr w:rsidR="00C631CF" w14:paraId="71861080" w14:textId="77777777" w:rsidTr="00C631CF">
        <w:tc>
          <w:tcPr>
            <w:tcW w:w="1693" w:type="dxa"/>
          </w:tcPr>
          <w:p w14:paraId="433FBE85" w14:textId="17D60C49" w:rsidR="00C631CF" w:rsidRDefault="00C631CF" w:rsidP="00C631CF">
            <w:pPr>
              <w:pStyle w:val="EndNoteBibliography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C90">
              <w:rPr>
                <w:rFonts w:ascii="Times New Roman" w:hAnsi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137" w:type="dxa"/>
          </w:tcPr>
          <w:p w14:paraId="39D01D43" w14:textId="457A52D4" w:rsidR="00C631CF" w:rsidRDefault="00C631CF" w:rsidP="00C631CF">
            <w:pPr>
              <w:pStyle w:val="EndNoteBibliography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1134" w:type="dxa"/>
          </w:tcPr>
          <w:p w14:paraId="4EF5AA2D" w14:textId="4E460E1A" w:rsidR="00C631CF" w:rsidRDefault="00C631CF" w:rsidP="00C631CF">
            <w:pPr>
              <w:pStyle w:val="EndNoteBibliography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3314" w:type="dxa"/>
          </w:tcPr>
          <w:p w14:paraId="7F7CD798" w14:textId="21CF92D6" w:rsidR="00C631CF" w:rsidRDefault="00C631CF" w:rsidP="00C631CF">
            <w:pPr>
              <w:pStyle w:val="EndNoteBibliography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C90">
              <w:rPr>
                <w:rFonts w:ascii="Times New Roman" w:hAnsi="Times New Roman"/>
                <w:b/>
                <w:bCs/>
                <w:sz w:val="24"/>
                <w:szCs w:val="24"/>
              </w:rPr>
              <w:t>Vendor</w:t>
            </w:r>
          </w:p>
        </w:tc>
        <w:tc>
          <w:tcPr>
            <w:tcW w:w="1784" w:type="dxa"/>
          </w:tcPr>
          <w:p w14:paraId="7367D5E8" w14:textId="62E510D2" w:rsidR="00C631CF" w:rsidRDefault="00C631CF" w:rsidP="00C631CF">
            <w:pPr>
              <w:pStyle w:val="EndNoteBibliography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C90">
              <w:rPr>
                <w:rFonts w:ascii="Times New Roman" w:hAnsi="Times New Roman"/>
                <w:b/>
                <w:bCs/>
                <w:sz w:val="24"/>
                <w:szCs w:val="24"/>
              </w:rPr>
              <w:t>Catalogue number</w:t>
            </w:r>
          </w:p>
        </w:tc>
      </w:tr>
      <w:tr w:rsidR="00C631CF" w:rsidRPr="00E46A8E" w14:paraId="0714F7B6" w14:textId="77777777" w:rsidTr="00C631CF">
        <w:tc>
          <w:tcPr>
            <w:tcW w:w="1693" w:type="dxa"/>
          </w:tcPr>
          <w:p w14:paraId="3F33FC01" w14:textId="7185325A" w:rsidR="00C631CF" w:rsidRPr="00E46A8E" w:rsidRDefault="00C631CF" w:rsidP="00C631CF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</w:rPr>
            </w:pPr>
            <w:r w:rsidRPr="00E46A8E">
              <w:rPr>
                <w:rFonts w:ascii="Times New Roman" w:hAnsi="Times New Roman" w:cs="Times New Roman"/>
                <w:sz w:val="22"/>
                <w:szCs w:val="22"/>
              </w:rPr>
              <w:t>anti-Iba-1</w:t>
            </w:r>
          </w:p>
        </w:tc>
        <w:tc>
          <w:tcPr>
            <w:tcW w:w="1137" w:type="dxa"/>
          </w:tcPr>
          <w:p w14:paraId="048DD514" w14:textId="39B23D68" w:rsidR="00C631CF" w:rsidRPr="00E46A8E" w:rsidRDefault="00C631CF" w:rsidP="00C631CF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</w:rPr>
            </w:pPr>
            <w:r w:rsidRPr="00E46A8E">
              <w:rPr>
                <w:rFonts w:ascii="Times New Roman" w:hAnsi="Times New Roman" w:cs="Times New Roman"/>
                <w:sz w:val="22"/>
                <w:szCs w:val="22"/>
              </w:rPr>
              <w:t>1:500</w:t>
            </w:r>
          </w:p>
        </w:tc>
        <w:tc>
          <w:tcPr>
            <w:tcW w:w="1134" w:type="dxa"/>
          </w:tcPr>
          <w:p w14:paraId="0C2400C1" w14:textId="5EB132CE" w:rsidR="00C631CF" w:rsidRPr="00E46A8E" w:rsidRDefault="00C631CF" w:rsidP="00C631CF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</w:rPr>
            </w:pPr>
            <w:r w:rsidRPr="00E46A8E">
              <w:rPr>
                <w:rFonts w:ascii="Times New Roman" w:hAnsi="Times New Roman" w:cs="Times New Roman"/>
                <w:sz w:val="22"/>
                <w:szCs w:val="22"/>
              </w:rPr>
              <w:t>Rat</w:t>
            </w:r>
          </w:p>
        </w:tc>
        <w:tc>
          <w:tcPr>
            <w:tcW w:w="3314" w:type="dxa"/>
          </w:tcPr>
          <w:p w14:paraId="485795CB" w14:textId="75D07113" w:rsidR="00C631CF" w:rsidRPr="00E46A8E" w:rsidRDefault="00C631CF" w:rsidP="00C631CF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</w:rPr>
            </w:pPr>
            <w:r w:rsidRPr="00E46A8E">
              <w:rPr>
                <w:rStyle w:val="co"/>
                <w:rFonts w:ascii="Times New Roman" w:hAnsi="Times New Roman" w:cs="Times New Roman"/>
                <w:sz w:val="22"/>
                <w:szCs w:val="22"/>
              </w:rPr>
              <w:t>FUJIFILM Wako Pure Chemical Corporation, Osaka, Japan</w:t>
            </w:r>
          </w:p>
        </w:tc>
        <w:tc>
          <w:tcPr>
            <w:tcW w:w="1784" w:type="dxa"/>
          </w:tcPr>
          <w:p w14:paraId="631A6802" w14:textId="3ADE5B08" w:rsidR="00C631CF" w:rsidRPr="00E46A8E" w:rsidRDefault="00C631CF" w:rsidP="00C631CF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</w:rPr>
            </w:pPr>
            <w:r w:rsidRPr="00E46A8E">
              <w:rPr>
                <w:rStyle w:val="co"/>
                <w:rFonts w:ascii="Times New Roman" w:hAnsi="Times New Roman" w:cs="Times New Roman"/>
                <w:sz w:val="22"/>
                <w:szCs w:val="22"/>
              </w:rPr>
              <w:t>019-19741</w:t>
            </w:r>
          </w:p>
        </w:tc>
      </w:tr>
      <w:tr w:rsidR="00C631CF" w:rsidRPr="00E46A8E" w14:paraId="2FAE0D18" w14:textId="77777777" w:rsidTr="00C631CF">
        <w:tc>
          <w:tcPr>
            <w:tcW w:w="1693" w:type="dxa"/>
          </w:tcPr>
          <w:p w14:paraId="2FA44A8B" w14:textId="77777777" w:rsidR="0042780C" w:rsidRPr="00E46A8E" w:rsidRDefault="0042780C" w:rsidP="0042780C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</w:rPr>
            </w:pPr>
            <w:r w:rsidRPr="00E46A8E">
              <w:rPr>
                <w:rFonts w:ascii="Times New Roman" w:hAnsi="Times New Roman" w:cs="Times New Roman"/>
                <w:sz w:val="22"/>
                <w:szCs w:val="22"/>
              </w:rPr>
              <w:t>goat-anti-rabbit-Alexa Fluor 568</w:t>
            </w:r>
          </w:p>
          <w:p w14:paraId="4A6FB292" w14:textId="77777777" w:rsidR="00C631CF" w:rsidRPr="00E46A8E" w:rsidRDefault="00C631CF" w:rsidP="00C631CF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7" w:type="dxa"/>
          </w:tcPr>
          <w:p w14:paraId="77484451" w14:textId="3768B053" w:rsidR="00C631CF" w:rsidRPr="00E46A8E" w:rsidRDefault="0042780C" w:rsidP="00C631CF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</w:rPr>
            </w:pPr>
            <w:r w:rsidRPr="00E46A8E"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  <w:tc>
          <w:tcPr>
            <w:tcW w:w="1134" w:type="dxa"/>
          </w:tcPr>
          <w:p w14:paraId="41264C4A" w14:textId="77777777" w:rsidR="00C631CF" w:rsidRPr="00E46A8E" w:rsidRDefault="00C631CF" w:rsidP="00C631CF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4" w:type="dxa"/>
          </w:tcPr>
          <w:p w14:paraId="3A226062" w14:textId="58A2387F" w:rsidR="00C631CF" w:rsidRPr="00E46A8E" w:rsidRDefault="0042780C" w:rsidP="00C631CF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</w:rPr>
            </w:pPr>
            <w:r w:rsidRPr="00E46A8E">
              <w:rPr>
                <w:rFonts w:ascii="Times New Roman" w:hAnsi="Times New Roman" w:cs="Times New Roman"/>
                <w:sz w:val="22"/>
                <w:szCs w:val="22"/>
              </w:rPr>
              <w:t>abcam, Cambridge, UK</w:t>
            </w:r>
          </w:p>
        </w:tc>
        <w:tc>
          <w:tcPr>
            <w:tcW w:w="1784" w:type="dxa"/>
          </w:tcPr>
          <w:p w14:paraId="53D8652B" w14:textId="07342004" w:rsidR="00C631CF" w:rsidRPr="00E46A8E" w:rsidRDefault="0042780C" w:rsidP="00C631CF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</w:rPr>
            </w:pPr>
            <w:r w:rsidRPr="00E46A8E">
              <w:rPr>
                <w:rStyle w:val="co"/>
                <w:rFonts w:ascii="Times New Roman" w:hAnsi="Times New Roman" w:cs="Times New Roman"/>
                <w:sz w:val="22"/>
                <w:szCs w:val="22"/>
              </w:rPr>
              <w:t>ab175471</w:t>
            </w:r>
          </w:p>
        </w:tc>
      </w:tr>
      <w:tr w:rsidR="00C631CF" w:rsidRPr="00E46A8E" w14:paraId="272DA8F4" w14:textId="77777777" w:rsidTr="00C631CF">
        <w:tc>
          <w:tcPr>
            <w:tcW w:w="1693" w:type="dxa"/>
          </w:tcPr>
          <w:p w14:paraId="43392FD4" w14:textId="67C43485" w:rsidR="00C631CF" w:rsidRPr="00E46A8E" w:rsidRDefault="0042780C" w:rsidP="00C631CF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</w:rPr>
            </w:pPr>
            <w:r w:rsidRPr="00E46A8E">
              <w:rPr>
                <w:rFonts w:ascii="Times New Roman" w:hAnsi="Times New Roman" w:cs="Times New Roman"/>
                <w:sz w:val="22"/>
                <w:szCs w:val="22"/>
              </w:rPr>
              <w:t>FluoroMyelin</w:t>
            </w:r>
          </w:p>
        </w:tc>
        <w:tc>
          <w:tcPr>
            <w:tcW w:w="1137" w:type="dxa"/>
          </w:tcPr>
          <w:p w14:paraId="694AF12F" w14:textId="4EF495D2" w:rsidR="00C631CF" w:rsidRPr="00E46A8E" w:rsidRDefault="0042780C" w:rsidP="00C631CF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</w:rPr>
            </w:pPr>
            <w:r w:rsidRPr="00E46A8E">
              <w:rPr>
                <w:rFonts w:ascii="Times New Roman" w:hAnsi="Times New Roman" w:cs="Times New Roman"/>
                <w:sz w:val="22"/>
                <w:szCs w:val="22"/>
              </w:rPr>
              <w:t>1:300</w:t>
            </w:r>
          </w:p>
        </w:tc>
        <w:tc>
          <w:tcPr>
            <w:tcW w:w="1134" w:type="dxa"/>
          </w:tcPr>
          <w:p w14:paraId="210D2DDD" w14:textId="77777777" w:rsidR="00C631CF" w:rsidRPr="00E46A8E" w:rsidRDefault="00C631CF" w:rsidP="00C631CF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4" w:type="dxa"/>
          </w:tcPr>
          <w:p w14:paraId="03ECB741" w14:textId="4AD219F0" w:rsidR="00C631CF" w:rsidRPr="00E46A8E" w:rsidRDefault="0042780C" w:rsidP="00C631CF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</w:rPr>
            </w:pPr>
            <w:r w:rsidRPr="00E46A8E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  <w:tc>
          <w:tcPr>
            <w:tcW w:w="1784" w:type="dxa"/>
          </w:tcPr>
          <w:p w14:paraId="2B3EE6EC" w14:textId="2BBC2724" w:rsidR="00C631CF" w:rsidRPr="00E46A8E" w:rsidRDefault="0042780C" w:rsidP="00C631CF">
            <w:pPr>
              <w:pStyle w:val="EndNoteBibliography"/>
              <w:rPr>
                <w:rFonts w:ascii="Times New Roman" w:hAnsi="Times New Roman" w:cs="Times New Roman"/>
                <w:sz w:val="22"/>
                <w:szCs w:val="22"/>
              </w:rPr>
            </w:pPr>
            <w:r w:rsidRPr="00E46A8E">
              <w:rPr>
                <w:rFonts w:ascii="Times New Roman" w:hAnsi="Times New Roman" w:cs="Times New Roman"/>
                <w:sz w:val="22"/>
                <w:szCs w:val="22"/>
              </w:rPr>
              <w:t>F34652</w:t>
            </w:r>
          </w:p>
        </w:tc>
      </w:tr>
    </w:tbl>
    <w:p w14:paraId="23FE30C3" w14:textId="68E7D7D9" w:rsidR="00C631CF" w:rsidRDefault="00C631CF" w:rsidP="00BC3D9D">
      <w:pPr>
        <w:pStyle w:val="EndNoteBibliography"/>
        <w:rPr>
          <w:rFonts w:ascii="Times New Roman" w:hAnsi="Times New Roman" w:cs="Times New Roman"/>
          <w:b/>
          <w:sz w:val="24"/>
          <w:szCs w:val="24"/>
        </w:rPr>
      </w:pPr>
    </w:p>
    <w:p w14:paraId="6A5219DA" w14:textId="75BCFFBC" w:rsidR="00C631CF" w:rsidRDefault="00C631CF" w:rsidP="00BC3D9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3425929D" w14:textId="77777777" w:rsidR="00242E77" w:rsidRDefault="00242E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CC21336" w14:textId="16D922A3" w:rsidR="008D6C25" w:rsidRPr="001248E2" w:rsidRDefault="00BE4DA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dditional t</w:t>
      </w:r>
      <w:r w:rsidR="008D6C25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242E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14:paraId="0692FDD3" w14:textId="152F369C" w:rsidR="0047470C" w:rsidRPr="00EE5C90" w:rsidRDefault="0047470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761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EE5C90">
        <w:rPr>
          <w:rFonts w:ascii="Times New Roman" w:hAnsi="Times New Roman" w:cs="Times New Roman"/>
          <w:sz w:val="24"/>
          <w:szCs w:val="24"/>
          <w:lang w:val="en-US"/>
        </w:rPr>
        <w:t xml:space="preserve">rimer </w:t>
      </w:r>
      <w:r w:rsidR="002D4890" w:rsidRPr="00EE5C90">
        <w:rPr>
          <w:rFonts w:ascii="Times New Roman" w:hAnsi="Times New Roman" w:cs="Times New Roman"/>
          <w:sz w:val="24"/>
          <w:szCs w:val="24"/>
          <w:lang w:val="en-US"/>
        </w:rPr>
        <w:t>sequences</w:t>
      </w:r>
    </w:p>
    <w:tbl>
      <w:tblPr>
        <w:tblStyle w:val="Tabellenraster"/>
        <w:tblW w:w="9001" w:type="dxa"/>
        <w:tblInd w:w="38" w:type="dxa"/>
        <w:tblLook w:val="04A0" w:firstRow="1" w:lastRow="0" w:firstColumn="1" w:lastColumn="0" w:noHBand="0" w:noVBand="1"/>
      </w:tblPr>
      <w:tblGrid>
        <w:gridCol w:w="3189"/>
        <w:gridCol w:w="5812"/>
      </w:tblGrid>
      <w:tr w:rsidR="009830A7" w:rsidRPr="00EE5C90" w14:paraId="3B984324" w14:textId="01DAA1AD" w:rsidTr="00406D08">
        <w:tc>
          <w:tcPr>
            <w:tcW w:w="3189" w:type="dxa"/>
          </w:tcPr>
          <w:p w14:paraId="56F7A73A" w14:textId="77777777" w:rsidR="009830A7" w:rsidRPr="00EE5C90" w:rsidRDefault="009830A7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E5C9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rimer name </w:t>
            </w:r>
          </w:p>
          <w:p w14:paraId="4144A4E4" w14:textId="41578E37" w:rsidR="009830A7" w:rsidRPr="00EE5C90" w:rsidRDefault="009830A7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812" w:type="dxa"/>
          </w:tcPr>
          <w:p w14:paraId="017689FC" w14:textId="23D4893F" w:rsidR="009830A7" w:rsidRPr="00EE5C90" w:rsidRDefault="009830A7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E5C9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quence</w:t>
            </w:r>
          </w:p>
        </w:tc>
      </w:tr>
      <w:tr w:rsidR="009830A7" w:rsidRPr="00195C59" w14:paraId="6B06A731" w14:textId="00C9165A" w:rsidTr="00406D08">
        <w:tc>
          <w:tcPr>
            <w:tcW w:w="3189" w:type="dxa"/>
            <w:vMerge w:val="restart"/>
          </w:tcPr>
          <w:p w14:paraId="5B549791" w14:textId="7F6A37CB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ferritin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 xml:space="preserve"> light </w:t>
            </w: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polypeptide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 xml:space="preserve"> 1 (Ftl1)</w:t>
            </w:r>
          </w:p>
        </w:tc>
        <w:tc>
          <w:tcPr>
            <w:tcW w:w="5812" w:type="dxa"/>
          </w:tcPr>
          <w:p w14:paraId="4F25BC6E" w14:textId="7759A77A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>F: 5´- CGG AGG GTC AAC ATG CTA TAA -3´</w:t>
            </w:r>
          </w:p>
          <w:p w14:paraId="574772A9" w14:textId="54C7C087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>R: 5´- GGA AGC GAG TAC AGT GGG AA -3´</w:t>
            </w:r>
          </w:p>
        </w:tc>
      </w:tr>
      <w:tr w:rsidR="009830A7" w:rsidRPr="00195C59" w14:paraId="486AAAE8" w14:textId="08E53DA3" w:rsidTr="00406D08">
        <w:tc>
          <w:tcPr>
            <w:tcW w:w="3189" w:type="dxa"/>
            <w:vMerge/>
          </w:tcPr>
          <w:p w14:paraId="7948EEEB" w14:textId="77777777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12" w:type="dxa"/>
          </w:tcPr>
          <w:p w14:paraId="04F21738" w14:textId="77777777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: 5´- CAT CTC </w:t>
            </w:r>
            <w:proofErr w:type="spellStart"/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>CTC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CT GCC TTC AG -3´</w:t>
            </w:r>
          </w:p>
          <w:p w14:paraId="7E02B1C4" w14:textId="56716BA0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>R: 5´- AGA AGC CCA GAG AGA GGT AGG -3´</w:t>
            </w:r>
          </w:p>
        </w:tc>
      </w:tr>
      <w:tr w:rsidR="009830A7" w:rsidRPr="00EE5C90" w14:paraId="3CFBFF78" w14:textId="560D0A3F" w:rsidTr="00406D08">
        <w:tc>
          <w:tcPr>
            <w:tcW w:w="3189" w:type="dxa"/>
            <w:vMerge w:val="restart"/>
          </w:tcPr>
          <w:p w14:paraId="3F2B661D" w14:textId="28EB71F7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>mannose receptor, C type 1 (Mrc1)</w:t>
            </w:r>
          </w:p>
        </w:tc>
        <w:tc>
          <w:tcPr>
            <w:tcW w:w="5812" w:type="dxa"/>
          </w:tcPr>
          <w:p w14:paraId="4C399CD7" w14:textId="5C6E19B5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>F: 5´- AAC CAG TTC CTT GAG CTC GG -3´</w:t>
            </w:r>
          </w:p>
          <w:p w14:paraId="7EF94C95" w14:textId="69437E96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: 5´- </w:t>
            </w:r>
            <w:r w:rsidRPr="0056171E">
              <w:rPr>
                <w:rFonts w:ascii="Times New Roman" w:hAnsi="Times New Roman"/>
                <w:sz w:val="24"/>
                <w:szCs w:val="24"/>
              </w:rPr>
              <w:t xml:space="preserve">CTG ATT AGG GCA GCC GGT AG </w:t>
            </w:r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>-3´</w:t>
            </w:r>
          </w:p>
        </w:tc>
      </w:tr>
      <w:tr w:rsidR="009830A7" w:rsidRPr="00195C59" w14:paraId="7568081B" w14:textId="5112F5E7" w:rsidTr="00406D08">
        <w:tc>
          <w:tcPr>
            <w:tcW w:w="3189" w:type="dxa"/>
            <w:vMerge/>
          </w:tcPr>
          <w:p w14:paraId="2A846481" w14:textId="77777777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12" w:type="dxa"/>
          </w:tcPr>
          <w:p w14:paraId="66BB01BF" w14:textId="77777777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>F: 5´- GTC AGA ACA GAC TGC GTG GA -3´</w:t>
            </w:r>
          </w:p>
          <w:p w14:paraId="34106E66" w14:textId="2F3EF912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>R: 5´- AGG GAT CGC CTG TTT TCC AG -3´</w:t>
            </w:r>
          </w:p>
        </w:tc>
      </w:tr>
      <w:tr w:rsidR="009830A7" w:rsidRPr="00195C59" w14:paraId="52A73265" w14:textId="2D3ACF11" w:rsidTr="00406D08">
        <w:tc>
          <w:tcPr>
            <w:tcW w:w="3189" w:type="dxa"/>
          </w:tcPr>
          <w:p w14:paraId="330BF7D5" w14:textId="6B7FD716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6171E">
              <w:rPr>
                <w:rFonts w:ascii="Times New Roman" w:hAnsi="Times New Roman"/>
                <w:sz w:val="24"/>
                <w:szCs w:val="24"/>
              </w:rPr>
              <w:t xml:space="preserve">CD86 </w:t>
            </w: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antigen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 xml:space="preserve"> (Cd86)</w:t>
            </w:r>
          </w:p>
        </w:tc>
        <w:tc>
          <w:tcPr>
            <w:tcW w:w="5812" w:type="dxa"/>
          </w:tcPr>
          <w:p w14:paraId="17066833" w14:textId="554DFC23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>F: 5´- CTT ACG GAA GCA CCC ACG AT -3´</w:t>
            </w:r>
          </w:p>
          <w:p w14:paraId="6D2F8250" w14:textId="18828272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>R: 5´- TGT AAA TGG GCA CGG CAG AT -3´</w:t>
            </w:r>
          </w:p>
        </w:tc>
      </w:tr>
      <w:tr w:rsidR="009830A7" w:rsidRPr="00195C59" w14:paraId="59D6E6AE" w14:textId="3889D13C" w:rsidTr="00406D08">
        <w:tc>
          <w:tcPr>
            <w:tcW w:w="3189" w:type="dxa"/>
          </w:tcPr>
          <w:p w14:paraId="734525EE" w14:textId="226B5656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ferritin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 xml:space="preserve"> heavy </w:t>
            </w: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polypeptide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 xml:space="preserve"> 1 (Fth1)</w:t>
            </w:r>
          </w:p>
        </w:tc>
        <w:tc>
          <w:tcPr>
            <w:tcW w:w="5812" w:type="dxa"/>
          </w:tcPr>
          <w:p w14:paraId="4AA12436" w14:textId="218FA5A9" w:rsidR="009830A7" w:rsidRPr="00B6466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466E">
              <w:rPr>
                <w:rFonts w:ascii="Times New Roman" w:hAnsi="Times New Roman"/>
                <w:sz w:val="24"/>
                <w:szCs w:val="24"/>
                <w:lang w:val="en-US"/>
              </w:rPr>
              <w:t>F: 5´- CAG AAC TAC CAC CAG GAC GC -3´</w:t>
            </w:r>
          </w:p>
          <w:p w14:paraId="3ECD021D" w14:textId="61A4525B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: 5´- TCA GAG CCA CAT </w:t>
            </w:r>
            <w:proofErr w:type="spellStart"/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>CAT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TC GG -3´</w:t>
            </w:r>
          </w:p>
        </w:tc>
      </w:tr>
      <w:tr w:rsidR="009830A7" w:rsidRPr="00195C59" w14:paraId="58830A10" w14:textId="416207E5" w:rsidTr="00406D08">
        <w:tc>
          <w:tcPr>
            <w:tcW w:w="3189" w:type="dxa"/>
          </w:tcPr>
          <w:p w14:paraId="245C7A61" w14:textId="0ADBF816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tumor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necrosis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factor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Tnf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12" w:type="dxa"/>
          </w:tcPr>
          <w:p w14:paraId="3D3F672A" w14:textId="21C0AF69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6171E">
              <w:rPr>
                <w:rFonts w:ascii="Times New Roman" w:hAnsi="Times New Roman"/>
                <w:sz w:val="24"/>
                <w:szCs w:val="24"/>
              </w:rPr>
              <w:t xml:space="preserve">F: 5´- ATG GCC TCC CTC TCA </w:t>
            </w: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TCA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 xml:space="preserve"> GT -3´</w:t>
            </w:r>
          </w:p>
          <w:p w14:paraId="0ACF9490" w14:textId="186EC7C1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: 5´- TGG TTT GCT ACG </w:t>
            </w:r>
            <w:proofErr w:type="spellStart"/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>ACG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GG G -3´</w:t>
            </w:r>
          </w:p>
        </w:tc>
      </w:tr>
      <w:tr w:rsidR="009830A7" w:rsidRPr="007F59B8" w14:paraId="1D6A48D8" w14:textId="77777777" w:rsidTr="00406D08">
        <w:tc>
          <w:tcPr>
            <w:tcW w:w="3189" w:type="dxa"/>
          </w:tcPr>
          <w:p w14:paraId="42623BCE" w14:textId="33C92B7A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solute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carrier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family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 xml:space="preserve"> 11 </w:t>
            </w:r>
          </w:p>
          <w:p w14:paraId="378A9CDD" w14:textId="539626FB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6171E">
              <w:rPr>
                <w:rFonts w:ascii="Times New Roman" w:hAnsi="Times New Roman"/>
                <w:sz w:val="24"/>
                <w:szCs w:val="24"/>
              </w:rPr>
              <w:t>(DMT-1)</w:t>
            </w:r>
          </w:p>
        </w:tc>
        <w:tc>
          <w:tcPr>
            <w:tcW w:w="5812" w:type="dxa"/>
          </w:tcPr>
          <w:p w14:paraId="7E4CBBC6" w14:textId="0751DDA7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6171E">
              <w:rPr>
                <w:rFonts w:ascii="Times New Roman" w:hAnsi="Times New Roman"/>
                <w:sz w:val="24"/>
                <w:szCs w:val="24"/>
              </w:rPr>
              <w:t>F: 5´- AAA GAT GCC AGA CGA TGG CG -3´</w:t>
            </w:r>
          </w:p>
          <w:p w14:paraId="5BB0A22D" w14:textId="73B99C8A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proofErr w:type="gramStart"/>
            <w:r w:rsidRPr="0056171E">
              <w:rPr>
                <w:rFonts w:ascii="Times New Roman" w:hAnsi="Times New Roman"/>
                <w:sz w:val="24"/>
                <w:szCs w:val="24"/>
                <w:lang w:val="fr-BE"/>
              </w:rPr>
              <w:t>R:</w:t>
            </w:r>
            <w:proofErr w:type="gramEnd"/>
            <w:r w:rsidRPr="0056171E">
              <w:rPr>
                <w:rFonts w:ascii="Times New Roman" w:hAnsi="Times New Roman"/>
                <w:sz w:val="24"/>
                <w:szCs w:val="24"/>
                <w:lang w:val="fr-BE"/>
              </w:rPr>
              <w:t xml:space="preserve"> 5´- ATC CGT GGG ACC TTG GGA TA -3´</w:t>
            </w:r>
          </w:p>
        </w:tc>
      </w:tr>
      <w:tr w:rsidR="009830A7" w:rsidRPr="00EE5C90" w14:paraId="44248A5B" w14:textId="77777777" w:rsidTr="00406D08">
        <w:tc>
          <w:tcPr>
            <w:tcW w:w="3189" w:type="dxa"/>
          </w:tcPr>
          <w:p w14:paraId="483868BA" w14:textId="2FCBCE98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transferrin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Trf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12" w:type="dxa"/>
          </w:tcPr>
          <w:p w14:paraId="29590752" w14:textId="0B65BFD8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6171E">
              <w:rPr>
                <w:rFonts w:ascii="Times New Roman" w:hAnsi="Times New Roman"/>
                <w:sz w:val="24"/>
                <w:szCs w:val="24"/>
              </w:rPr>
              <w:t>F: 5´- AGC CGA TGC TAT GAC CTT GG -3´</w:t>
            </w:r>
          </w:p>
          <w:p w14:paraId="37169125" w14:textId="4A882BF9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6171E">
              <w:rPr>
                <w:rFonts w:ascii="Times New Roman" w:hAnsi="Times New Roman"/>
                <w:sz w:val="24"/>
                <w:szCs w:val="24"/>
              </w:rPr>
              <w:t xml:space="preserve">R: 5´- ACT GCC CGA GAA </w:t>
            </w: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GAA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 xml:space="preserve"> ACT GG -3´</w:t>
            </w:r>
          </w:p>
        </w:tc>
      </w:tr>
      <w:tr w:rsidR="009830A7" w:rsidRPr="00195C59" w14:paraId="12E3BAC0" w14:textId="77777777" w:rsidTr="00406D08">
        <w:tc>
          <w:tcPr>
            <w:tcW w:w="3189" w:type="dxa"/>
          </w:tcPr>
          <w:p w14:paraId="3793F081" w14:textId="2B1BA4A1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solute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carrier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family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 xml:space="preserve"> 40 (ferroportin</w:t>
            </w:r>
            <w:r w:rsidR="00A22E85" w:rsidRPr="0056171E">
              <w:rPr>
                <w:rFonts w:ascii="Times New Roman" w:hAnsi="Times New Roman"/>
                <w:sz w:val="24"/>
                <w:szCs w:val="24"/>
              </w:rPr>
              <w:t>1</w:t>
            </w:r>
            <w:r w:rsidRPr="005617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12" w:type="dxa"/>
          </w:tcPr>
          <w:p w14:paraId="4521C7FB" w14:textId="5DD024A5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>F: 5´- GGC ACT TTG CAG TGT CTG TG -3´</w:t>
            </w:r>
          </w:p>
          <w:p w14:paraId="417E5E54" w14:textId="54A16AFA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>R: 5´- GTG ACG TCT GGG CCA CTT TA -3´</w:t>
            </w:r>
          </w:p>
        </w:tc>
      </w:tr>
      <w:tr w:rsidR="009830A7" w:rsidRPr="00195C59" w14:paraId="1BDD4E86" w14:textId="77777777" w:rsidTr="00406D08">
        <w:tc>
          <w:tcPr>
            <w:tcW w:w="3189" w:type="dxa"/>
            <w:shd w:val="clear" w:color="auto" w:fill="D9D9D9" w:themeFill="background1" w:themeFillShade="D9"/>
          </w:tcPr>
          <w:p w14:paraId="02F194A2" w14:textId="527757A2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6171E">
              <w:rPr>
                <w:rFonts w:ascii="Times New Roman" w:hAnsi="Times New Roman"/>
                <w:sz w:val="24"/>
                <w:szCs w:val="24"/>
              </w:rPr>
              <w:t xml:space="preserve">TATA box </w:t>
            </w: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binding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56171E">
              <w:rPr>
                <w:rFonts w:ascii="Times New Roman" w:hAnsi="Times New Roman"/>
                <w:sz w:val="24"/>
                <w:szCs w:val="24"/>
              </w:rPr>
              <w:t>Tbp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12" w:type="dxa"/>
            <w:shd w:val="clear" w:color="auto" w:fill="D9D9D9" w:themeFill="background1" w:themeFillShade="D9"/>
          </w:tcPr>
          <w:p w14:paraId="3FC6C7F1" w14:textId="77777777" w:rsidR="009830A7" w:rsidRPr="00B6466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466E">
              <w:rPr>
                <w:rFonts w:ascii="Times New Roman" w:hAnsi="Times New Roman"/>
                <w:sz w:val="24"/>
                <w:szCs w:val="24"/>
                <w:lang w:val="en-US"/>
              </w:rPr>
              <w:t>F: 5´- AGC TCT GGA ATT GTA CCG CA -3´</w:t>
            </w:r>
          </w:p>
          <w:p w14:paraId="08DFBB1C" w14:textId="626DE37C" w:rsidR="009830A7" w:rsidRPr="00B6466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466E">
              <w:rPr>
                <w:rFonts w:ascii="Times New Roman" w:hAnsi="Times New Roman"/>
                <w:sz w:val="24"/>
                <w:szCs w:val="24"/>
                <w:lang w:val="en-US"/>
              </w:rPr>
              <w:t>R: 5´- TGA CTG CAG CAA ATC GCT TG -3´</w:t>
            </w:r>
          </w:p>
        </w:tc>
      </w:tr>
      <w:tr w:rsidR="009830A7" w:rsidRPr="00195C59" w14:paraId="2A87FD64" w14:textId="77777777" w:rsidTr="00406D08">
        <w:tc>
          <w:tcPr>
            <w:tcW w:w="3189" w:type="dxa"/>
            <w:shd w:val="clear" w:color="auto" w:fill="D9D9D9" w:themeFill="background1" w:themeFillShade="D9"/>
          </w:tcPr>
          <w:p w14:paraId="194F9068" w14:textId="589DE85A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>hypoxanthine guanine phosphoribosyl transferase (</w:t>
            </w:r>
            <w:proofErr w:type="spellStart"/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>Hprt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12" w:type="dxa"/>
            <w:shd w:val="clear" w:color="auto" w:fill="D9D9D9" w:themeFill="background1" w:themeFillShade="D9"/>
          </w:tcPr>
          <w:p w14:paraId="12998F74" w14:textId="77777777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: 5´- ACA GGC CAG ACT TTG </w:t>
            </w:r>
            <w:proofErr w:type="spellStart"/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>TTG</w:t>
            </w:r>
            <w:proofErr w:type="spellEnd"/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A -3´</w:t>
            </w:r>
          </w:p>
          <w:p w14:paraId="1C63A88B" w14:textId="14EB2FC2" w:rsidR="009830A7" w:rsidRPr="0056171E" w:rsidRDefault="009830A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71E">
              <w:rPr>
                <w:rFonts w:ascii="Times New Roman" w:hAnsi="Times New Roman"/>
                <w:sz w:val="24"/>
                <w:szCs w:val="24"/>
                <w:lang w:val="en-US"/>
              </w:rPr>
              <w:t>R: 5´- ACT TGC GCT CAT CTT AGG CT -3´</w:t>
            </w:r>
          </w:p>
        </w:tc>
      </w:tr>
    </w:tbl>
    <w:p w14:paraId="4B004332" w14:textId="057856C5" w:rsidR="002F6675" w:rsidRDefault="002F6675" w:rsidP="00A453A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D69713" w14:textId="032B792D" w:rsidR="00473412" w:rsidRDefault="00473412" w:rsidP="00A453A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1009840" w14:textId="1B071DD7" w:rsidR="00473412" w:rsidRPr="003B7613" w:rsidRDefault="00BE4DAB" w:rsidP="0047341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dditional t</w:t>
      </w:r>
      <w:r w:rsidR="00473412" w:rsidRPr="003B76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47341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473412" w:rsidRPr="003B76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Clinical data related to the </w:t>
      </w:r>
      <w:proofErr w:type="gramStart"/>
      <w:r w:rsidR="00473412">
        <w:rPr>
          <w:rFonts w:ascii="Times New Roman" w:hAnsi="Times New Roman" w:cs="Times New Roman"/>
          <w:b/>
          <w:sz w:val="24"/>
          <w:szCs w:val="24"/>
          <w:lang w:val="en-US"/>
        </w:rPr>
        <w:t>dose-finding</w:t>
      </w:r>
      <w:proofErr w:type="gramEnd"/>
      <w:r w:rsidR="00473412" w:rsidRPr="003B76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AE (Figure </w:t>
      </w:r>
      <w:r w:rsidR="0047341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473412" w:rsidRPr="003B76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).  </w:t>
      </w:r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473412" w:rsidRPr="008A18A1" w14:paraId="78F9E42C" w14:textId="77777777" w:rsidTr="00093F91">
        <w:trPr>
          <w:trHeight w:val="567"/>
        </w:trPr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7EDD9767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1606478D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F3ACE4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45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3C50F0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Clozapine doses</w:t>
            </w:r>
          </w:p>
        </w:tc>
      </w:tr>
      <w:tr w:rsidR="00473412" w:rsidRPr="008A18A1" w14:paraId="5C8BCB3B" w14:textId="77777777" w:rsidTr="00093F91">
        <w:trPr>
          <w:trHeight w:val="567"/>
        </w:trPr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25B355C9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6BEEC5C7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5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264141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Control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A22C0F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2,5 mg/kg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1264B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7,5 mg/kg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70C33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15 mg/kg</w:t>
            </w:r>
          </w:p>
        </w:tc>
      </w:tr>
      <w:tr w:rsidR="00473412" w:rsidRPr="008A18A1" w14:paraId="04F0D653" w14:textId="77777777" w:rsidTr="00093F91">
        <w:trPr>
          <w:trHeight w:val="567"/>
        </w:trPr>
        <w:tc>
          <w:tcPr>
            <w:tcW w:w="3020" w:type="dxa"/>
            <w:gridSpan w:val="2"/>
            <w:tcBorders>
              <w:top w:val="single" w:sz="4" w:space="0" w:color="auto"/>
            </w:tcBorders>
            <w:vAlign w:val="center"/>
          </w:tcPr>
          <w:p w14:paraId="7A0073F1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Disease incidence (n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7E6CD8C3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100% (6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30C4A68E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100% (6)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033656DA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83% (5)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56AEA4B0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 xml:space="preserve">67% </w:t>
            </w:r>
            <w:r w:rsidRPr="008A18A1">
              <w:rPr>
                <w:rFonts w:ascii="Times New Roman" w:hAnsi="Times New Roman"/>
                <w:szCs w:val="24"/>
              </w:rPr>
              <w:t>(4)</w:t>
            </w:r>
          </w:p>
        </w:tc>
      </w:tr>
      <w:tr w:rsidR="00473412" w:rsidRPr="008A18A1" w14:paraId="6CCB9E90" w14:textId="77777777" w:rsidTr="00093F91">
        <w:trPr>
          <w:trHeight w:val="567"/>
        </w:trPr>
        <w:tc>
          <w:tcPr>
            <w:tcW w:w="3020" w:type="dxa"/>
            <w:gridSpan w:val="2"/>
            <w:vAlign w:val="center"/>
          </w:tcPr>
          <w:p w14:paraId="265AE53A" w14:textId="58FB948E" w:rsidR="00473412" w:rsidRPr="00032726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032726">
              <w:rPr>
                <w:rFonts w:ascii="Times New Roman" w:hAnsi="Times New Roman"/>
                <w:szCs w:val="24"/>
                <w:lang w:val="en-US"/>
              </w:rPr>
              <w:t>Death related to EAE</w:t>
            </w:r>
            <w:r w:rsidR="000A6590" w:rsidRPr="00032726">
              <w:rPr>
                <w:rFonts w:ascii="Times New Roman" w:hAnsi="Times New Roman"/>
                <w:szCs w:val="24"/>
                <w:lang w:val="en-US"/>
              </w:rPr>
              <w:t xml:space="preserve"> (n</w:t>
            </w:r>
            <w:r w:rsidR="000A6590">
              <w:rPr>
                <w:rFonts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1510" w:type="dxa"/>
            <w:vAlign w:val="center"/>
          </w:tcPr>
          <w:p w14:paraId="0818A8F5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0% (0)</w:t>
            </w:r>
          </w:p>
        </w:tc>
        <w:tc>
          <w:tcPr>
            <w:tcW w:w="1510" w:type="dxa"/>
            <w:vAlign w:val="center"/>
          </w:tcPr>
          <w:p w14:paraId="35166C09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0% (0)</w:t>
            </w:r>
          </w:p>
        </w:tc>
        <w:tc>
          <w:tcPr>
            <w:tcW w:w="1511" w:type="dxa"/>
            <w:vAlign w:val="center"/>
          </w:tcPr>
          <w:p w14:paraId="383B757A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0% (0)</w:t>
            </w:r>
          </w:p>
        </w:tc>
        <w:tc>
          <w:tcPr>
            <w:tcW w:w="1511" w:type="dxa"/>
            <w:vAlign w:val="center"/>
          </w:tcPr>
          <w:p w14:paraId="5C16ABDA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0% (0)</w:t>
            </w:r>
          </w:p>
        </w:tc>
      </w:tr>
      <w:tr w:rsidR="00473412" w:rsidRPr="008A18A1" w14:paraId="5C78235D" w14:textId="77777777" w:rsidTr="00093F91">
        <w:trPr>
          <w:trHeight w:val="567"/>
        </w:trPr>
        <w:tc>
          <w:tcPr>
            <w:tcW w:w="3020" w:type="dxa"/>
            <w:gridSpan w:val="2"/>
            <w:vAlign w:val="center"/>
          </w:tcPr>
          <w:p w14:paraId="5A8EE862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14:paraId="3775CAFF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 xml:space="preserve">Peak clinical score </w:t>
            </w:r>
          </w:p>
          <w:p w14:paraId="3CF978D8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(mean ± SEM)</w:t>
            </w:r>
          </w:p>
          <w:p w14:paraId="499DD900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479AA95E" w14:textId="1447A982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4.</w:t>
            </w:r>
            <w:r w:rsidR="0069643A">
              <w:rPr>
                <w:rFonts w:ascii="Times New Roman" w:hAnsi="Times New Roman"/>
                <w:szCs w:val="24"/>
              </w:rPr>
              <w:t>3</w:t>
            </w:r>
            <w:r w:rsidRPr="008A18A1">
              <w:rPr>
                <w:rFonts w:ascii="Times New Roman" w:hAnsi="Times New Roman"/>
                <w:szCs w:val="24"/>
              </w:rPr>
              <w:t xml:space="preserve"> (0.</w:t>
            </w:r>
            <w:r w:rsidR="0069643A">
              <w:rPr>
                <w:rFonts w:ascii="Times New Roman" w:hAnsi="Times New Roman"/>
                <w:szCs w:val="24"/>
              </w:rPr>
              <w:t>7</w:t>
            </w:r>
            <w:r w:rsidRPr="008A18A1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510" w:type="dxa"/>
            <w:vAlign w:val="center"/>
          </w:tcPr>
          <w:p w14:paraId="13606939" w14:textId="1C3E93C8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5.</w:t>
            </w:r>
            <w:r w:rsidR="0069643A">
              <w:rPr>
                <w:rFonts w:ascii="Times New Roman" w:hAnsi="Times New Roman"/>
                <w:szCs w:val="24"/>
              </w:rPr>
              <w:t>2</w:t>
            </w:r>
            <w:r w:rsidRPr="008A18A1">
              <w:rPr>
                <w:rFonts w:ascii="Times New Roman" w:hAnsi="Times New Roman"/>
                <w:szCs w:val="24"/>
              </w:rPr>
              <w:t xml:space="preserve"> (0.7)</w:t>
            </w:r>
          </w:p>
        </w:tc>
        <w:tc>
          <w:tcPr>
            <w:tcW w:w="1511" w:type="dxa"/>
            <w:vAlign w:val="center"/>
          </w:tcPr>
          <w:p w14:paraId="74B15CA9" w14:textId="5B94D31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3.</w:t>
            </w:r>
            <w:r w:rsidR="0069643A">
              <w:rPr>
                <w:rFonts w:ascii="Times New Roman" w:hAnsi="Times New Roman"/>
                <w:szCs w:val="24"/>
              </w:rPr>
              <w:t>6</w:t>
            </w:r>
            <w:r w:rsidRPr="008A18A1">
              <w:rPr>
                <w:rFonts w:ascii="Times New Roman" w:hAnsi="Times New Roman"/>
                <w:szCs w:val="24"/>
              </w:rPr>
              <w:t xml:space="preserve"> (1.1)</w:t>
            </w:r>
          </w:p>
        </w:tc>
        <w:tc>
          <w:tcPr>
            <w:tcW w:w="1511" w:type="dxa"/>
            <w:vAlign w:val="center"/>
          </w:tcPr>
          <w:p w14:paraId="533CBEFF" w14:textId="77730E51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2.4 (1)</w:t>
            </w:r>
          </w:p>
        </w:tc>
      </w:tr>
      <w:tr w:rsidR="00473412" w:rsidRPr="008A18A1" w14:paraId="3D25F763" w14:textId="77777777" w:rsidTr="00093F91">
        <w:trPr>
          <w:trHeight w:val="567"/>
        </w:trPr>
        <w:tc>
          <w:tcPr>
            <w:tcW w:w="3020" w:type="dxa"/>
            <w:gridSpan w:val="2"/>
            <w:vAlign w:val="center"/>
          </w:tcPr>
          <w:p w14:paraId="07F181C0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14:paraId="570B69DB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Onset of signs [day]</w:t>
            </w:r>
          </w:p>
          <w:p w14:paraId="6BE8DEDB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(mean ± SEM)</w:t>
            </w:r>
          </w:p>
          <w:p w14:paraId="5FBA71C4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0EAB4FF0" w14:textId="5881258D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3.3 (1.2)</w:t>
            </w:r>
          </w:p>
        </w:tc>
        <w:tc>
          <w:tcPr>
            <w:tcW w:w="1510" w:type="dxa"/>
            <w:vAlign w:val="center"/>
          </w:tcPr>
          <w:p w14:paraId="5D265498" w14:textId="73B6841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2.3 (0.9)</w:t>
            </w:r>
          </w:p>
        </w:tc>
        <w:tc>
          <w:tcPr>
            <w:tcW w:w="1511" w:type="dxa"/>
            <w:vAlign w:val="center"/>
          </w:tcPr>
          <w:p w14:paraId="22884415" w14:textId="3BF66E80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3.4 (0.</w:t>
            </w:r>
            <w:r w:rsidR="0069643A">
              <w:rPr>
                <w:rFonts w:ascii="Times New Roman" w:hAnsi="Times New Roman"/>
                <w:szCs w:val="24"/>
              </w:rPr>
              <w:t>8</w:t>
            </w:r>
            <w:r w:rsidRPr="008A18A1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511" w:type="dxa"/>
            <w:vAlign w:val="center"/>
          </w:tcPr>
          <w:p w14:paraId="60A88C94" w14:textId="77F9FFFC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6.5 (1.</w:t>
            </w:r>
            <w:r w:rsidR="0069643A">
              <w:rPr>
                <w:rFonts w:ascii="Times New Roman" w:hAnsi="Times New Roman"/>
                <w:szCs w:val="24"/>
              </w:rPr>
              <w:t>8</w:t>
            </w:r>
            <w:r w:rsidRPr="008A18A1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473412" w:rsidRPr="008A18A1" w14:paraId="17DDDD5D" w14:textId="77777777" w:rsidTr="00093F91">
        <w:trPr>
          <w:trHeight w:val="567"/>
        </w:trPr>
        <w:tc>
          <w:tcPr>
            <w:tcW w:w="3020" w:type="dxa"/>
            <w:gridSpan w:val="2"/>
            <w:vAlign w:val="center"/>
          </w:tcPr>
          <w:p w14:paraId="749060D6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14:paraId="61DFE3B5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Sum of scores from day 10 (mean ± SEM)</w:t>
            </w:r>
          </w:p>
          <w:p w14:paraId="652F7B3B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69977686" w14:textId="4CDE5E6F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04 (12.</w:t>
            </w:r>
            <w:r w:rsidR="0069643A">
              <w:rPr>
                <w:rFonts w:ascii="Times New Roman" w:hAnsi="Times New Roman"/>
                <w:szCs w:val="24"/>
              </w:rPr>
              <w:t>9</w:t>
            </w:r>
            <w:r w:rsidRPr="008A18A1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510" w:type="dxa"/>
            <w:vAlign w:val="center"/>
          </w:tcPr>
          <w:p w14:paraId="72AAE8B0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</w:p>
          <w:p w14:paraId="21ADAB5D" w14:textId="7B070FC2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55.</w:t>
            </w:r>
            <w:r w:rsidR="0069643A">
              <w:rPr>
                <w:rFonts w:ascii="Times New Roman" w:hAnsi="Times New Roman"/>
                <w:szCs w:val="24"/>
              </w:rPr>
              <w:t>7</w:t>
            </w:r>
            <w:r w:rsidRPr="008A18A1">
              <w:rPr>
                <w:rFonts w:ascii="Times New Roman" w:hAnsi="Times New Roman"/>
                <w:szCs w:val="24"/>
              </w:rPr>
              <w:t xml:space="preserve"> (22.9)</w:t>
            </w:r>
          </w:p>
          <w:p w14:paraId="1E93D957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11" w:type="dxa"/>
            <w:vAlign w:val="center"/>
          </w:tcPr>
          <w:p w14:paraId="2905AE2E" w14:textId="58F476D8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64.5 (27.</w:t>
            </w:r>
            <w:r w:rsidR="0069643A">
              <w:rPr>
                <w:rFonts w:ascii="Times New Roman" w:hAnsi="Times New Roman"/>
                <w:szCs w:val="24"/>
              </w:rPr>
              <w:t>7</w:t>
            </w:r>
            <w:r w:rsidRPr="008A18A1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511" w:type="dxa"/>
            <w:vAlign w:val="center"/>
          </w:tcPr>
          <w:p w14:paraId="59F7F0CD" w14:textId="35800F91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59.2 (18.</w:t>
            </w:r>
            <w:r w:rsidR="0069643A">
              <w:rPr>
                <w:rFonts w:ascii="Times New Roman" w:hAnsi="Times New Roman"/>
                <w:szCs w:val="24"/>
              </w:rPr>
              <w:t>9</w:t>
            </w:r>
            <w:r w:rsidRPr="008A18A1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473412" w:rsidRPr="008A18A1" w14:paraId="254585D4" w14:textId="77777777" w:rsidTr="00093F91">
        <w:trPr>
          <w:trHeight w:val="567"/>
        </w:trPr>
        <w:tc>
          <w:tcPr>
            <w:tcW w:w="3020" w:type="dxa"/>
            <w:gridSpan w:val="2"/>
            <w:tcBorders>
              <w:bottom w:val="single" w:sz="4" w:space="0" w:color="auto"/>
            </w:tcBorders>
            <w:vAlign w:val="center"/>
          </w:tcPr>
          <w:p w14:paraId="3581FA0C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14:paraId="56628037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Sum of scores from day 35 (mean ± SEM)</w:t>
            </w:r>
          </w:p>
          <w:p w14:paraId="1BDDA05D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205DD638" w14:textId="530E29BE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47.9 (4.7)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4AEFF24B" w14:textId="5BB496FC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70.</w:t>
            </w:r>
            <w:r w:rsidR="0069643A">
              <w:rPr>
                <w:rFonts w:ascii="Times New Roman" w:hAnsi="Times New Roman"/>
                <w:szCs w:val="24"/>
              </w:rPr>
              <w:t>7</w:t>
            </w:r>
            <w:r w:rsidRPr="008A18A1">
              <w:rPr>
                <w:rFonts w:ascii="Times New Roman" w:hAnsi="Times New Roman"/>
                <w:szCs w:val="24"/>
              </w:rPr>
              <w:t xml:space="preserve"> (9.</w:t>
            </w:r>
            <w:r w:rsidR="0069643A">
              <w:rPr>
                <w:rFonts w:ascii="Times New Roman" w:hAnsi="Times New Roman"/>
                <w:szCs w:val="24"/>
              </w:rPr>
              <w:t>6</w:t>
            </w:r>
            <w:r w:rsidRPr="008A18A1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722EF9D0" w14:textId="3A111A90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28.</w:t>
            </w:r>
            <w:r w:rsidR="0069643A">
              <w:rPr>
                <w:rFonts w:ascii="Times New Roman" w:hAnsi="Times New Roman"/>
                <w:szCs w:val="24"/>
              </w:rPr>
              <w:t>1</w:t>
            </w:r>
            <w:r w:rsidRPr="008A18A1">
              <w:rPr>
                <w:rFonts w:ascii="Times New Roman" w:hAnsi="Times New Roman"/>
                <w:szCs w:val="24"/>
              </w:rPr>
              <w:t xml:space="preserve"> (12.1)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0F32A736" w14:textId="3D34D80F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22.8 (10.6)</w:t>
            </w:r>
          </w:p>
        </w:tc>
      </w:tr>
      <w:tr w:rsidR="00473412" w:rsidRPr="008A18A1" w14:paraId="2D849F6F" w14:textId="77777777" w:rsidTr="00093F91">
        <w:trPr>
          <w:trHeight w:val="567"/>
        </w:trPr>
        <w:tc>
          <w:tcPr>
            <w:tcW w:w="30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BED3B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14:paraId="6B38DAC1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Death related to other reason apart from EAE (n)</w:t>
            </w:r>
          </w:p>
          <w:p w14:paraId="7F2D14B9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0EBB9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0% (0)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0156A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0% (0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24B11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0% (0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6908F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7% (1)</w:t>
            </w:r>
          </w:p>
        </w:tc>
      </w:tr>
    </w:tbl>
    <w:p w14:paraId="53E524DD" w14:textId="77777777" w:rsidR="00473412" w:rsidRPr="00FE4AD3" w:rsidRDefault="00473412" w:rsidP="0047341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C87B21" w14:textId="77777777" w:rsidR="00134528" w:rsidRDefault="00134528" w:rsidP="0047341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8C40D53" w14:textId="55240557" w:rsidR="00473412" w:rsidRPr="003B7613" w:rsidRDefault="00BE4DAB" w:rsidP="0047341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dditional t</w:t>
      </w:r>
      <w:r w:rsidR="00473412" w:rsidRPr="003B76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473412" w:rsidRPr="003B7613">
        <w:rPr>
          <w:rFonts w:ascii="Times New Roman" w:hAnsi="Times New Roman" w:cs="Times New Roman"/>
          <w:b/>
          <w:sz w:val="24"/>
          <w:szCs w:val="24"/>
          <w:lang w:val="en-US"/>
        </w:rPr>
        <w:t>: Clinical data related to the therapeutic EAE (Figure</w:t>
      </w:r>
      <w:r w:rsidR="004734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  <w:r w:rsidR="00473412" w:rsidRPr="003B76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).  </w:t>
      </w:r>
    </w:p>
    <w:tbl>
      <w:tblPr>
        <w:tblStyle w:val="Tabellenraster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448"/>
        <w:gridCol w:w="1983"/>
        <w:gridCol w:w="1842"/>
        <w:gridCol w:w="1985"/>
      </w:tblGrid>
      <w:tr w:rsidR="00473412" w:rsidRPr="008A18A1" w14:paraId="27E6DD22" w14:textId="77777777" w:rsidTr="00093F91">
        <w:trPr>
          <w:trHeight w:val="567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343FF73B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14:paraId="14FC5041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09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E9F7B79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21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508ABA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 xml:space="preserve">15mg/kg </w:t>
            </w:r>
            <w:proofErr w:type="spellStart"/>
            <w:r w:rsidRPr="008A18A1">
              <w:rPr>
                <w:rFonts w:ascii="Times New Roman" w:hAnsi="Times New Roman"/>
                <w:szCs w:val="24"/>
              </w:rPr>
              <w:t>Clozapine</w:t>
            </w:r>
            <w:proofErr w:type="spellEnd"/>
          </w:p>
        </w:tc>
      </w:tr>
      <w:tr w:rsidR="00473412" w:rsidRPr="008A18A1" w14:paraId="5C0E090D" w14:textId="77777777" w:rsidTr="00093F91">
        <w:trPr>
          <w:trHeight w:val="567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EBE39D7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  <w:vAlign w:val="center"/>
          </w:tcPr>
          <w:p w14:paraId="42BDDACD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9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7FC151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Control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2807E9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8A18A1">
              <w:rPr>
                <w:rFonts w:ascii="Times New Roman" w:hAnsi="Times New Roman"/>
                <w:szCs w:val="24"/>
              </w:rPr>
              <w:t>Therapeutic</w:t>
            </w:r>
            <w:proofErr w:type="spellEnd"/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43410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8A18A1">
              <w:rPr>
                <w:rFonts w:ascii="Times New Roman" w:hAnsi="Times New Roman"/>
                <w:szCs w:val="24"/>
              </w:rPr>
              <w:t>Prophylactic</w:t>
            </w:r>
            <w:proofErr w:type="spellEnd"/>
          </w:p>
        </w:tc>
      </w:tr>
      <w:tr w:rsidR="00473412" w:rsidRPr="008A18A1" w14:paraId="3557B2B2" w14:textId="77777777" w:rsidTr="00093F91">
        <w:trPr>
          <w:trHeight w:val="567"/>
        </w:trPr>
        <w:tc>
          <w:tcPr>
            <w:tcW w:w="1798" w:type="pct"/>
            <w:gridSpan w:val="2"/>
            <w:tcBorders>
              <w:top w:val="single" w:sz="4" w:space="0" w:color="auto"/>
            </w:tcBorders>
            <w:vAlign w:val="center"/>
          </w:tcPr>
          <w:p w14:paraId="217E1D41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 xml:space="preserve">Disease </w:t>
            </w:r>
            <w:proofErr w:type="spellStart"/>
            <w:r w:rsidRPr="008A18A1">
              <w:rPr>
                <w:rFonts w:ascii="Times New Roman" w:hAnsi="Times New Roman"/>
                <w:szCs w:val="24"/>
              </w:rPr>
              <w:t>incidence</w:t>
            </w:r>
            <w:proofErr w:type="spellEnd"/>
            <w:r w:rsidRPr="008A18A1">
              <w:rPr>
                <w:rFonts w:ascii="Times New Roman" w:hAnsi="Times New Roman"/>
                <w:szCs w:val="24"/>
              </w:rPr>
              <w:t xml:space="preserve"> (n)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vAlign w:val="center"/>
          </w:tcPr>
          <w:p w14:paraId="7E34FECE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00% (6)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vAlign w:val="center"/>
          </w:tcPr>
          <w:p w14:paraId="52202DE1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83% (5)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vAlign w:val="center"/>
          </w:tcPr>
          <w:p w14:paraId="378CF31F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00% (6)</w:t>
            </w:r>
          </w:p>
        </w:tc>
      </w:tr>
      <w:tr w:rsidR="00473412" w:rsidRPr="008A18A1" w14:paraId="37078E85" w14:textId="77777777" w:rsidTr="00093F91">
        <w:trPr>
          <w:trHeight w:val="567"/>
        </w:trPr>
        <w:tc>
          <w:tcPr>
            <w:tcW w:w="1798" w:type="pct"/>
            <w:gridSpan w:val="2"/>
            <w:vAlign w:val="center"/>
          </w:tcPr>
          <w:p w14:paraId="006F269E" w14:textId="4922D925" w:rsidR="00473412" w:rsidRPr="00032726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032726">
              <w:rPr>
                <w:rFonts w:ascii="Times New Roman" w:hAnsi="Times New Roman"/>
                <w:szCs w:val="24"/>
                <w:lang w:val="en-US"/>
              </w:rPr>
              <w:t>Death related to EAE</w:t>
            </w:r>
            <w:r w:rsidR="000A6590" w:rsidRPr="00032726">
              <w:rPr>
                <w:rFonts w:ascii="Times New Roman" w:hAnsi="Times New Roman"/>
                <w:szCs w:val="24"/>
                <w:lang w:val="en-US"/>
              </w:rPr>
              <w:t xml:space="preserve"> (n</w:t>
            </w:r>
            <w:r w:rsidR="000A6590">
              <w:rPr>
                <w:rFonts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1093" w:type="pct"/>
            <w:vAlign w:val="center"/>
          </w:tcPr>
          <w:p w14:paraId="4329279B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0% (0)</w:t>
            </w:r>
          </w:p>
        </w:tc>
        <w:tc>
          <w:tcPr>
            <w:tcW w:w="1015" w:type="pct"/>
            <w:vAlign w:val="center"/>
          </w:tcPr>
          <w:p w14:paraId="1CE14598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0% (0)</w:t>
            </w:r>
          </w:p>
        </w:tc>
        <w:tc>
          <w:tcPr>
            <w:tcW w:w="1093" w:type="pct"/>
            <w:vAlign w:val="center"/>
          </w:tcPr>
          <w:p w14:paraId="0937A6D2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0% (0)</w:t>
            </w:r>
          </w:p>
        </w:tc>
      </w:tr>
      <w:tr w:rsidR="00473412" w:rsidRPr="008A18A1" w14:paraId="7C516910" w14:textId="77777777" w:rsidTr="00093F91">
        <w:trPr>
          <w:trHeight w:val="567"/>
        </w:trPr>
        <w:tc>
          <w:tcPr>
            <w:tcW w:w="1798" w:type="pct"/>
            <w:gridSpan w:val="2"/>
            <w:vAlign w:val="center"/>
          </w:tcPr>
          <w:p w14:paraId="37F3620D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14:paraId="0F056F7B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 xml:space="preserve">Peak clinical score </w:t>
            </w:r>
          </w:p>
          <w:p w14:paraId="5E928498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(mean ± SEM)</w:t>
            </w:r>
          </w:p>
          <w:p w14:paraId="35F59CED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093" w:type="pct"/>
            <w:vAlign w:val="center"/>
          </w:tcPr>
          <w:p w14:paraId="2A92048B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5 (1)</w:t>
            </w:r>
          </w:p>
        </w:tc>
        <w:tc>
          <w:tcPr>
            <w:tcW w:w="1015" w:type="pct"/>
            <w:vAlign w:val="center"/>
          </w:tcPr>
          <w:p w14:paraId="3EC5172C" w14:textId="2F5197CF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2.8 (0.7)</w:t>
            </w:r>
          </w:p>
        </w:tc>
        <w:tc>
          <w:tcPr>
            <w:tcW w:w="1093" w:type="pct"/>
            <w:vAlign w:val="center"/>
          </w:tcPr>
          <w:p w14:paraId="2A16C22F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</w:p>
          <w:p w14:paraId="46245EB0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 xml:space="preserve">2.2 (0.2) </w:t>
            </w:r>
            <w:r w:rsidRPr="008A18A1">
              <w:rPr>
                <w:rFonts w:ascii="Times New Roman" w:hAnsi="Times New Roman"/>
                <w:i/>
                <w:iCs/>
                <w:szCs w:val="24"/>
              </w:rPr>
              <w:t>P=0.0206 (*)</w:t>
            </w:r>
          </w:p>
        </w:tc>
      </w:tr>
      <w:tr w:rsidR="00473412" w:rsidRPr="008A18A1" w14:paraId="56411B0F" w14:textId="77777777" w:rsidTr="00093F91">
        <w:trPr>
          <w:trHeight w:val="567"/>
        </w:trPr>
        <w:tc>
          <w:tcPr>
            <w:tcW w:w="1798" w:type="pct"/>
            <w:gridSpan w:val="2"/>
            <w:vAlign w:val="center"/>
          </w:tcPr>
          <w:p w14:paraId="5A3896ED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14:paraId="4802F5B6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Onset of signs [day]</w:t>
            </w:r>
          </w:p>
          <w:p w14:paraId="34992B5F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(mean ± SEM)</w:t>
            </w:r>
          </w:p>
          <w:p w14:paraId="7321B6B2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093" w:type="pct"/>
            <w:vAlign w:val="center"/>
          </w:tcPr>
          <w:p w14:paraId="6F6ACD09" w14:textId="6839AA4D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1.</w:t>
            </w:r>
            <w:r w:rsidR="0069643A">
              <w:rPr>
                <w:rFonts w:ascii="Times New Roman" w:hAnsi="Times New Roman"/>
                <w:szCs w:val="24"/>
              </w:rPr>
              <w:t>2</w:t>
            </w:r>
            <w:r w:rsidRPr="008A18A1">
              <w:rPr>
                <w:rFonts w:ascii="Times New Roman" w:hAnsi="Times New Roman"/>
                <w:szCs w:val="24"/>
              </w:rPr>
              <w:t xml:space="preserve"> (0.6)</w:t>
            </w:r>
          </w:p>
        </w:tc>
        <w:tc>
          <w:tcPr>
            <w:tcW w:w="1015" w:type="pct"/>
            <w:vAlign w:val="center"/>
          </w:tcPr>
          <w:p w14:paraId="6F48D491" w14:textId="07473E78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3.2 (1.</w:t>
            </w:r>
            <w:r w:rsidR="0069643A">
              <w:rPr>
                <w:rFonts w:ascii="Times New Roman" w:hAnsi="Times New Roman"/>
                <w:szCs w:val="24"/>
              </w:rPr>
              <w:t>6</w:t>
            </w:r>
            <w:r w:rsidRPr="008A18A1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93" w:type="pct"/>
            <w:vAlign w:val="center"/>
          </w:tcPr>
          <w:p w14:paraId="6E6297C2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</w:p>
          <w:p w14:paraId="5764EF67" w14:textId="533423AF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9.4 (0.</w:t>
            </w:r>
            <w:r w:rsidR="0069643A">
              <w:rPr>
                <w:rFonts w:ascii="Times New Roman" w:hAnsi="Times New Roman"/>
                <w:szCs w:val="24"/>
              </w:rPr>
              <w:t>7</w:t>
            </w:r>
            <w:r w:rsidRPr="008A18A1">
              <w:rPr>
                <w:rFonts w:ascii="Times New Roman" w:hAnsi="Times New Roman"/>
                <w:szCs w:val="24"/>
              </w:rPr>
              <w:t xml:space="preserve">) </w:t>
            </w:r>
            <w:r w:rsidRPr="008A18A1">
              <w:rPr>
                <w:rFonts w:ascii="Times New Roman" w:hAnsi="Times New Roman"/>
                <w:i/>
                <w:iCs/>
                <w:szCs w:val="24"/>
              </w:rPr>
              <w:t>P&lt;0.0001 (****)</w:t>
            </w:r>
          </w:p>
        </w:tc>
      </w:tr>
      <w:tr w:rsidR="00473412" w:rsidRPr="008A18A1" w14:paraId="3F8FF330" w14:textId="77777777" w:rsidTr="00093F91">
        <w:trPr>
          <w:trHeight w:val="567"/>
        </w:trPr>
        <w:tc>
          <w:tcPr>
            <w:tcW w:w="1798" w:type="pct"/>
            <w:gridSpan w:val="2"/>
            <w:vAlign w:val="center"/>
          </w:tcPr>
          <w:p w14:paraId="1AB7E3B8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14:paraId="1BA7D872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 xml:space="preserve">Sum of scores from day </w:t>
            </w:r>
            <w:proofErr w:type="gramStart"/>
            <w:r w:rsidRPr="008A18A1">
              <w:rPr>
                <w:rFonts w:ascii="Times New Roman" w:hAnsi="Times New Roman"/>
                <w:szCs w:val="24"/>
                <w:lang w:val="en-US"/>
              </w:rPr>
              <w:t>16</w:t>
            </w:r>
            <w:proofErr w:type="gramEnd"/>
            <w:r w:rsidRPr="008A18A1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</w:p>
          <w:p w14:paraId="112755A6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(</w:t>
            </w:r>
            <w:proofErr w:type="spellStart"/>
            <w:r w:rsidRPr="008A18A1">
              <w:rPr>
                <w:rFonts w:ascii="Times New Roman" w:hAnsi="Times New Roman"/>
                <w:szCs w:val="24"/>
              </w:rPr>
              <w:t>mean</w:t>
            </w:r>
            <w:proofErr w:type="spellEnd"/>
            <w:r w:rsidRPr="008A18A1">
              <w:rPr>
                <w:rFonts w:ascii="Times New Roman" w:hAnsi="Times New Roman"/>
                <w:szCs w:val="24"/>
              </w:rPr>
              <w:t xml:space="preserve"> ± SEM)</w:t>
            </w:r>
          </w:p>
          <w:p w14:paraId="2D0D78AE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93" w:type="pct"/>
            <w:vAlign w:val="center"/>
          </w:tcPr>
          <w:p w14:paraId="78DB679A" w14:textId="1249E338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70.</w:t>
            </w:r>
            <w:r w:rsidR="0069643A">
              <w:rPr>
                <w:rFonts w:ascii="Times New Roman" w:hAnsi="Times New Roman"/>
                <w:szCs w:val="24"/>
              </w:rPr>
              <w:t>7</w:t>
            </w:r>
            <w:r w:rsidRPr="008A18A1">
              <w:rPr>
                <w:rFonts w:ascii="Times New Roman" w:hAnsi="Times New Roman"/>
                <w:szCs w:val="24"/>
              </w:rPr>
              <w:t xml:space="preserve"> (18.2)</w:t>
            </w:r>
          </w:p>
        </w:tc>
        <w:tc>
          <w:tcPr>
            <w:tcW w:w="1015" w:type="pct"/>
            <w:vAlign w:val="center"/>
          </w:tcPr>
          <w:p w14:paraId="14226839" w14:textId="5855A5E9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10.</w:t>
            </w:r>
            <w:r w:rsidR="0069643A">
              <w:rPr>
                <w:rFonts w:ascii="Times New Roman" w:hAnsi="Times New Roman"/>
                <w:szCs w:val="24"/>
              </w:rPr>
              <w:t>7</w:t>
            </w:r>
            <w:r w:rsidRPr="008A18A1">
              <w:rPr>
                <w:rFonts w:ascii="Times New Roman" w:hAnsi="Times New Roman"/>
                <w:szCs w:val="24"/>
              </w:rPr>
              <w:t xml:space="preserve"> (34.</w:t>
            </w:r>
            <w:r w:rsidR="0069643A">
              <w:rPr>
                <w:rFonts w:ascii="Times New Roman" w:hAnsi="Times New Roman"/>
                <w:szCs w:val="24"/>
              </w:rPr>
              <w:t>3</w:t>
            </w:r>
            <w:r w:rsidRPr="008A18A1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93" w:type="pct"/>
            <w:vAlign w:val="center"/>
          </w:tcPr>
          <w:p w14:paraId="07050E21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</w:p>
          <w:p w14:paraId="67FBBD09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 xml:space="preserve">58.1 (7.2) </w:t>
            </w:r>
            <w:r w:rsidRPr="008A18A1">
              <w:rPr>
                <w:rFonts w:ascii="Times New Roman" w:hAnsi="Times New Roman"/>
                <w:i/>
                <w:iCs/>
                <w:szCs w:val="24"/>
              </w:rPr>
              <w:t>P=0.0002 (***)</w:t>
            </w:r>
          </w:p>
        </w:tc>
      </w:tr>
      <w:tr w:rsidR="00473412" w:rsidRPr="008A18A1" w14:paraId="5E6CB483" w14:textId="77777777" w:rsidTr="00093F91">
        <w:trPr>
          <w:trHeight w:val="567"/>
        </w:trPr>
        <w:tc>
          <w:tcPr>
            <w:tcW w:w="1798" w:type="pct"/>
            <w:gridSpan w:val="2"/>
            <w:tcBorders>
              <w:bottom w:val="single" w:sz="4" w:space="0" w:color="auto"/>
            </w:tcBorders>
            <w:vAlign w:val="center"/>
          </w:tcPr>
          <w:p w14:paraId="10714804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14:paraId="64E4712E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 xml:space="preserve">Sum of scores from day </w:t>
            </w:r>
            <w:proofErr w:type="gramStart"/>
            <w:r w:rsidRPr="008A18A1">
              <w:rPr>
                <w:rFonts w:ascii="Times New Roman" w:hAnsi="Times New Roman"/>
                <w:szCs w:val="24"/>
                <w:lang w:val="en-US"/>
              </w:rPr>
              <w:t>31</w:t>
            </w:r>
            <w:proofErr w:type="gramEnd"/>
            <w:r w:rsidRPr="008A18A1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</w:p>
          <w:p w14:paraId="2AD6E69A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(</w:t>
            </w:r>
            <w:proofErr w:type="spellStart"/>
            <w:r w:rsidRPr="008A18A1">
              <w:rPr>
                <w:rFonts w:ascii="Times New Roman" w:hAnsi="Times New Roman"/>
                <w:szCs w:val="24"/>
              </w:rPr>
              <w:t>mean</w:t>
            </w:r>
            <w:proofErr w:type="spellEnd"/>
            <w:r w:rsidRPr="008A18A1">
              <w:rPr>
                <w:rFonts w:ascii="Times New Roman" w:hAnsi="Times New Roman"/>
                <w:szCs w:val="24"/>
              </w:rPr>
              <w:t xml:space="preserve"> ± SEM)</w:t>
            </w:r>
          </w:p>
          <w:p w14:paraId="11596336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</w:rPr>
            </w:pPr>
          </w:p>
          <w:p w14:paraId="2D3FCA1D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93" w:type="pct"/>
            <w:tcBorders>
              <w:bottom w:val="single" w:sz="4" w:space="0" w:color="auto"/>
            </w:tcBorders>
            <w:vAlign w:val="center"/>
          </w:tcPr>
          <w:p w14:paraId="0339768F" w14:textId="68CAB2C9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13 (13.</w:t>
            </w:r>
            <w:r w:rsidR="0069643A">
              <w:rPr>
                <w:rFonts w:ascii="Times New Roman" w:hAnsi="Times New Roman"/>
                <w:szCs w:val="24"/>
              </w:rPr>
              <w:t>3</w:t>
            </w:r>
            <w:r w:rsidRPr="008A18A1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vAlign w:val="center"/>
          </w:tcPr>
          <w:p w14:paraId="4E85EC05" w14:textId="1696B32C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72.8 (21.4)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vAlign w:val="center"/>
          </w:tcPr>
          <w:p w14:paraId="02BC4BC5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</w:p>
          <w:p w14:paraId="0CB387C8" w14:textId="2E645FB9" w:rsidR="00473412" w:rsidRPr="008A18A1" w:rsidRDefault="00473412" w:rsidP="00093F91">
            <w:pPr>
              <w:jc w:val="center"/>
              <w:rPr>
                <w:rFonts w:ascii="Times New Roman" w:hAnsi="Times New Roman"/>
                <w:i/>
                <w:iCs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37.9 (5.</w:t>
            </w:r>
            <w:r w:rsidR="0069643A">
              <w:rPr>
                <w:rFonts w:ascii="Times New Roman" w:hAnsi="Times New Roman"/>
                <w:szCs w:val="24"/>
              </w:rPr>
              <w:t>7</w:t>
            </w:r>
            <w:r w:rsidRPr="008A18A1">
              <w:rPr>
                <w:rFonts w:ascii="Times New Roman" w:hAnsi="Times New Roman"/>
                <w:szCs w:val="24"/>
              </w:rPr>
              <w:t xml:space="preserve">) </w:t>
            </w:r>
            <w:r w:rsidRPr="008A18A1">
              <w:rPr>
                <w:rFonts w:ascii="Times New Roman" w:hAnsi="Times New Roman"/>
                <w:i/>
                <w:iCs/>
                <w:szCs w:val="24"/>
              </w:rPr>
              <w:t>P=0.0004 (***)</w:t>
            </w:r>
          </w:p>
        </w:tc>
      </w:tr>
      <w:tr w:rsidR="00473412" w:rsidRPr="008A18A1" w14:paraId="4F557BE4" w14:textId="77777777" w:rsidTr="00093F91">
        <w:trPr>
          <w:trHeight w:val="567"/>
        </w:trPr>
        <w:tc>
          <w:tcPr>
            <w:tcW w:w="17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5E08C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14:paraId="789412AE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Death related to other reason apart from EAE (n)</w:t>
            </w:r>
          </w:p>
          <w:p w14:paraId="639D8369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74A0F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0% (0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0DF0A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0% (0)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96850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</w:p>
          <w:p w14:paraId="34938B45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7% (1)</w:t>
            </w:r>
          </w:p>
          <w:p w14:paraId="1B52B77A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</w:tbl>
    <w:p w14:paraId="1D7EB8FD" w14:textId="77777777" w:rsidR="00473412" w:rsidRDefault="00473412" w:rsidP="0047341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21D09D" w14:textId="77777777" w:rsidR="00134528" w:rsidRDefault="00134528" w:rsidP="0047341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18B8F9D" w14:textId="59F13B4D" w:rsidR="00473412" w:rsidRPr="003B7613" w:rsidRDefault="00BE4DAB" w:rsidP="0047341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dditional t</w:t>
      </w:r>
      <w:r w:rsidR="00473412" w:rsidRPr="003B76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473412" w:rsidRPr="003B76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Clinical data </w:t>
      </w:r>
      <w:r w:rsidR="00473412">
        <w:rPr>
          <w:rFonts w:ascii="Times New Roman" w:hAnsi="Times New Roman" w:cs="Times New Roman"/>
          <w:b/>
          <w:sz w:val="24"/>
          <w:szCs w:val="24"/>
          <w:lang w:val="en-US"/>
        </w:rPr>
        <w:t>related to</w:t>
      </w:r>
      <w:r w:rsidR="00473412" w:rsidRPr="003B76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AE with treatment during the chronic phase (</w:t>
      </w:r>
      <w:r w:rsidR="00473412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473412" w:rsidRPr="003B76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B6466E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473412" w:rsidRPr="003B76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).  </w:t>
      </w:r>
    </w:p>
    <w:tbl>
      <w:tblPr>
        <w:tblStyle w:val="Tabellenraster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3025"/>
        <w:gridCol w:w="3025"/>
      </w:tblGrid>
      <w:tr w:rsidR="00473412" w:rsidRPr="00195C59" w14:paraId="440CF4DD" w14:textId="77777777" w:rsidTr="00093F91">
        <w:trPr>
          <w:trHeight w:val="567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13B60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1F9456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Control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A8581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  <w:p w14:paraId="553083AC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 xml:space="preserve">Chronic phase treatment </w:t>
            </w:r>
          </w:p>
          <w:p w14:paraId="41384735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15 mg/kg clozapine</w:t>
            </w:r>
          </w:p>
          <w:p w14:paraId="2710A169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473412" w:rsidRPr="008A18A1" w14:paraId="0692001A" w14:textId="77777777" w:rsidTr="00093F91">
        <w:trPr>
          <w:trHeight w:val="567"/>
        </w:trPr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401A9335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 xml:space="preserve">Disease </w:t>
            </w:r>
            <w:proofErr w:type="spellStart"/>
            <w:r w:rsidRPr="008A18A1">
              <w:rPr>
                <w:rFonts w:ascii="Times New Roman" w:hAnsi="Times New Roman"/>
                <w:szCs w:val="24"/>
              </w:rPr>
              <w:t>incidence</w:t>
            </w:r>
            <w:proofErr w:type="spellEnd"/>
            <w:r w:rsidRPr="008A18A1">
              <w:rPr>
                <w:rFonts w:ascii="Times New Roman" w:hAnsi="Times New Roman"/>
                <w:szCs w:val="24"/>
              </w:rPr>
              <w:t xml:space="preserve"> (n)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568E38B0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00% (6)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29218903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00% (6)</w:t>
            </w:r>
          </w:p>
        </w:tc>
      </w:tr>
      <w:tr w:rsidR="00473412" w:rsidRPr="008A18A1" w14:paraId="1E037A2F" w14:textId="77777777" w:rsidTr="00093F91">
        <w:trPr>
          <w:trHeight w:val="567"/>
        </w:trPr>
        <w:tc>
          <w:tcPr>
            <w:tcW w:w="1666" w:type="pct"/>
            <w:vAlign w:val="center"/>
          </w:tcPr>
          <w:p w14:paraId="2A1A87EA" w14:textId="121E8921" w:rsidR="00473412" w:rsidRPr="00032726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032726">
              <w:rPr>
                <w:rFonts w:ascii="Times New Roman" w:hAnsi="Times New Roman"/>
                <w:szCs w:val="24"/>
                <w:lang w:val="en-US"/>
              </w:rPr>
              <w:t>Death related to EAE</w:t>
            </w:r>
            <w:r w:rsidR="000A6590" w:rsidRPr="00032726">
              <w:rPr>
                <w:rFonts w:ascii="Times New Roman" w:hAnsi="Times New Roman"/>
                <w:szCs w:val="24"/>
                <w:lang w:val="en-US"/>
              </w:rPr>
              <w:t xml:space="preserve"> (n</w:t>
            </w:r>
            <w:r w:rsidR="000A6590">
              <w:rPr>
                <w:rFonts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1667" w:type="pct"/>
            <w:vAlign w:val="center"/>
          </w:tcPr>
          <w:p w14:paraId="56DCE4C3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0% (0)</w:t>
            </w:r>
          </w:p>
        </w:tc>
        <w:tc>
          <w:tcPr>
            <w:tcW w:w="1667" w:type="pct"/>
            <w:vAlign w:val="center"/>
          </w:tcPr>
          <w:p w14:paraId="7340F4FD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0% (0)</w:t>
            </w:r>
          </w:p>
        </w:tc>
      </w:tr>
      <w:tr w:rsidR="00473412" w:rsidRPr="008A18A1" w14:paraId="1960DB65" w14:textId="77777777" w:rsidTr="00093F91">
        <w:trPr>
          <w:trHeight w:val="567"/>
        </w:trPr>
        <w:tc>
          <w:tcPr>
            <w:tcW w:w="1666" w:type="pct"/>
            <w:vAlign w:val="center"/>
          </w:tcPr>
          <w:p w14:paraId="067322B0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14:paraId="0A06639A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 xml:space="preserve">Peak clinical score </w:t>
            </w:r>
          </w:p>
          <w:p w14:paraId="3227BE1F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(mean ± SEM)</w:t>
            </w:r>
          </w:p>
          <w:p w14:paraId="39B5876D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667" w:type="pct"/>
            <w:vAlign w:val="center"/>
          </w:tcPr>
          <w:p w14:paraId="0419241D" w14:textId="65947BCB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4.8 (0.</w:t>
            </w:r>
            <w:r w:rsidR="0069643A">
              <w:rPr>
                <w:rFonts w:ascii="Times New Roman" w:hAnsi="Times New Roman"/>
                <w:szCs w:val="24"/>
              </w:rPr>
              <w:t>7</w:t>
            </w:r>
            <w:r w:rsidRPr="008A18A1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67" w:type="pct"/>
            <w:vAlign w:val="center"/>
          </w:tcPr>
          <w:p w14:paraId="538B12E6" w14:textId="0C5E0359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4.5 (0.</w:t>
            </w:r>
            <w:r w:rsidR="0069643A">
              <w:rPr>
                <w:rFonts w:ascii="Times New Roman" w:hAnsi="Times New Roman"/>
                <w:szCs w:val="24"/>
              </w:rPr>
              <w:t>7</w:t>
            </w:r>
            <w:r w:rsidRPr="008A18A1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473412" w:rsidRPr="008A18A1" w14:paraId="321657B1" w14:textId="77777777" w:rsidTr="00093F91">
        <w:trPr>
          <w:trHeight w:val="567"/>
        </w:trPr>
        <w:tc>
          <w:tcPr>
            <w:tcW w:w="1666" w:type="pct"/>
            <w:vAlign w:val="center"/>
          </w:tcPr>
          <w:p w14:paraId="33CD835D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14:paraId="6E35602C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Onset of signs [day]</w:t>
            </w:r>
          </w:p>
          <w:p w14:paraId="10B76C93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(mean ± SEM)</w:t>
            </w:r>
          </w:p>
          <w:p w14:paraId="67CD0F27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667" w:type="pct"/>
            <w:vAlign w:val="center"/>
          </w:tcPr>
          <w:p w14:paraId="40CB3D82" w14:textId="2F45D11C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2.8 (1.5)</w:t>
            </w:r>
          </w:p>
        </w:tc>
        <w:tc>
          <w:tcPr>
            <w:tcW w:w="1667" w:type="pct"/>
            <w:vAlign w:val="center"/>
          </w:tcPr>
          <w:p w14:paraId="5003851C" w14:textId="0DF712DB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1.3 (1.</w:t>
            </w:r>
            <w:r w:rsidR="0069643A">
              <w:rPr>
                <w:rFonts w:ascii="Times New Roman" w:hAnsi="Times New Roman"/>
                <w:szCs w:val="24"/>
              </w:rPr>
              <w:t>4</w:t>
            </w:r>
            <w:r w:rsidRPr="008A18A1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473412" w:rsidRPr="008A18A1" w14:paraId="4F624292" w14:textId="77777777" w:rsidTr="00093F91">
        <w:trPr>
          <w:trHeight w:val="567"/>
        </w:trPr>
        <w:tc>
          <w:tcPr>
            <w:tcW w:w="1666" w:type="pct"/>
            <w:vAlign w:val="center"/>
          </w:tcPr>
          <w:p w14:paraId="1E2EF6F2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14:paraId="0AC46CFF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Sum of scores from day 0 to 29 (mean ± SEM)</w:t>
            </w:r>
          </w:p>
          <w:p w14:paraId="2C962644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667" w:type="pct"/>
            <w:vAlign w:val="center"/>
          </w:tcPr>
          <w:p w14:paraId="1746B7F3" w14:textId="089FA953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72.8 (15.</w:t>
            </w:r>
            <w:r w:rsidR="0069643A">
              <w:rPr>
                <w:rFonts w:ascii="Times New Roman" w:hAnsi="Times New Roman"/>
                <w:szCs w:val="24"/>
              </w:rPr>
              <w:t>5</w:t>
            </w:r>
            <w:r w:rsidRPr="008A18A1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667" w:type="pct"/>
            <w:vAlign w:val="center"/>
          </w:tcPr>
          <w:p w14:paraId="0F0BB66E" w14:textId="6D22FCEE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72.8 (14.4)</w:t>
            </w:r>
          </w:p>
        </w:tc>
      </w:tr>
      <w:tr w:rsidR="00473412" w:rsidRPr="008A18A1" w14:paraId="0FC6C1CA" w14:textId="77777777" w:rsidTr="00093F91">
        <w:trPr>
          <w:trHeight w:val="567"/>
        </w:trPr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07A0C61E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14:paraId="3DDD0FAA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Sum of scores from day 30 (mean ± SEM)</w:t>
            </w:r>
          </w:p>
          <w:p w14:paraId="64AED162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21A39AA2" w14:textId="3BEA7CA5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29.8 (19.7)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1C700043" w14:textId="2DBCA27B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100.3 (20.9)</w:t>
            </w:r>
          </w:p>
        </w:tc>
      </w:tr>
      <w:tr w:rsidR="00473412" w:rsidRPr="008A18A1" w14:paraId="439C93BC" w14:textId="77777777" w:rsidTr="00093F91">
        <w:trPr>
          <w:trHeight w:val="567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525BE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  <w:p w14:paraId="7B85CF2C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  <w:r w:rsidRPr="008A18A1">
              <w:rPr>
                <w:rFonts w:ascii="Times New Roman" w:hAnsi="Times New Roman"/>
                <w:szCs w:val="24"/>
                <w:lang w:val="en-US"/>
              </w:rPr>
              <w:t>Death related to other reason apart from EAE (n)</w:t>
            </w:r>
          </w:p>
          <w:p w14:paraId="5769D36D" w14:textId="77777777" w:rsidR="00473412" w:rsidRPr="008A18A1" w:rsidRDefault="00473412" w:rsidP="00093F91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0F3F6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0% (0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BE567" w14:textId="77777777" w:rsidR="00473412" w:rsidRPr="008A18A1" w:rsidRDefault="00473412" w:rsidP="00093F91">
            <w:pPr>
              <w:jc w:val="center"/>
              <w:rPr>
                <w:rFonts w:ascii="Times New Roman" w:hAnsi="Times New Roman"/>
                <w:szCs w:val="24"/>
              </w:rPr>
            </w:pPr>
            <w:r w:rsidRPr="008A18A1">
              <w:rPr>
                <w:rFonts w:ascii="Times New Roman" w:hAnsi="Times New Roman"/>
                <w:szCs w:val="24"/>
              </w:rPr>
              <w:t>0% (0)</w:t>
            </w:r>
          </w:p>
        </w:tc>
      </w:tr>
    </w:tbl>
    <w:p w14:paraId="68DC5BC0" w14:textId="77777777" w:rsidR="00473412" w:rsidRPr="00FE4AD3" w:rsidRDefault="00473412" w:rsidP="0047341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D46A59" w14:textId="77777777" w:rsidR="00A453A1" w:rsidRPr="00FE4AD3" w:rsidRDefault="00A453A1" w:rsidP="00A453A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453A1" w:rsidRPr="00FE4AD3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32E6C8" w14:textId="77777777" w:rsidR="00CF2923" w:rsidRDefault="00CF2923" w:rsidP="009830A7">
      <w:pPr>
        <w:spacing w:after="0" w:line="240" w:lineRule="auto"/>
      </w:pPr>
      <w:r>
        <w:separator/>
      </w:r>
    </w:p>
  </w:endnote>
  <w:endnote w:type="continuationSeparator" w:id="0">
    <w:p w14:paraId="237C3B5D" w14:textId="77777777" w:rsidR="00CF2923" w:rsidRDefault="00CF2923" w:rsidP="00983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45551809"/>
      <w:docPartObj>
        <w:docPartGallery w:val="Page Numbers (Bottom of Page)"/>
        <w:docPartUnique/>
      </w:docPartObj>
    </w:sdtPr>
    <w:sdtEndPr/>
    <w:sdtContent>
      <w:p w14:paraId="39764653" w14:textId="5C3C6E88" w:rsidR="00EB4609" w:rsidRDefault="00EB4609">
        <w:pPr>
          <w:pStyle w:val="Fuzeile"/>
          <w:jc w:val="right"/>
        </w:pPr>
        <w:r w:rsidRPr="001248E2">
          <w:rPr>
            <w:rFonts w:ascii="Times New Roman" w:hAnsi="Times New Roman" w:cs="Times New Roman"/>
          </w:rPr>
          <w:fldChar w:fldCharType="begin"/>
        </w:r>
        <w:r w:rsidRPr="001248E2">
          <w:rPr>
            <w:rFonts w:ascii="Times New Roman" w:hAnsi="Times New Roman" w:cs="Times New Roman"/>
          </w:rPr>
          <w:instrText>PAGE   \* MERGEFORMAT</w:instrText>
        </w:r>
        <w:r w:rsidRPr="001248E2">
          <w:rPr>
            <w:rFonts w:ascii="Times New Roman" w:hAnsi="Times New Roman" w:cs="Times New Roman"/>
          </w:rPr>
          <w:fldChar w:fldCharType="separate"/>
        </w:r>
        <w:r w:rsidR="00FB2771">
          <w:rPr>
            <w:rFonts w:ascii="Times New Roman" w:hAnsi="Times New Roman" w:cs="Times New Roman"/>
            <w:noProof/>
          </w:rPr>
          <w:t>8</w:t>
        </w:r>
        <w:r w:rsidRPr="001248E2">
          <w:rPr>
            <w:rFonts w:ascii="Times New Roman" w:hAnsi="Times New Roman" w:cs="Times New Roman"/>
          </w:rPr>
          <w:fldChar w:fldCharType="end"/>
        </w:r>
      </w:p>
    </w:sdtContent>
  </w:sdt>
  <w:p w14:paraId="794EAD14" w14:textId="77777777" w:rsidR="00EB4609" w:rsidRDefault="00EB460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D05FF4" w14:textId="77777777" w:rsidR="00CF2923" w:rsidRDefault="00CF2923" w:rsidP="009830A7">
      <w:pPr>
        <w:spacing w:after="0" w:line="240" w:lineRule="auto"/>
      </w:pPr>
      <w:r>
        <w:separator/>
      </w:r>
    </w:p>
  </w:footnote>
  <w:footnote w:type="continuationSeparator" w:id="0">
    <w:p w14:paraId="43A663B4" w14:textId="77777777" w:rsidR="00CF2923" w:rsidRDefault="00CF2923" w:rsidP="009830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033453E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2D226C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B0C8BF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D3085C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8CB92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5A0020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776A39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7AC074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A00C3E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EE710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0B352D"/>
    <w:multiLevelType w:val="hybridMultilevel"/>
    <w:tmpl w:val="7FEC1394"/>
    <w:lvl w:ilvl="0" w:tplc="08B218E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10129C"/>
    <w:multiLevelType w:val="hybridMultilevel"/>
    <w:tmpl w:val="77ECF3F2"/>
    <w:lvl w:ilvl="0" w:tplc="FC18D31C"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643C2556"/>
    <w:multiLevelType w:val="hybridMultilevel"/>
    <w:tmpl w:val="607617B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EE41DD"/>
    <w:multiLevelType w:val="multilevel"/>
    <w:tmpl w:val="6DFA96CE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0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pfsxw9r9r2sperv9lvxtaivdaxrs95pvpf&quot;&gt;My EndNote Library&lt;record-ids&gt;&lt;item&gt;187&lt;/item&gt;&lt;item&gt;412&lt;/item&gt;&lt;item&gt;564&lt;/item&gt;&lt;item&gt;787&lt;/item&gt;&lt;item&gt;1122&lt;/item&gt;&lt;/record-ids&gt;&lt;/item&gt;&lt;/Libraries&gt;"/>
  </w:docVars>
  <w:rsids>
    <w:rsidRoot w:val="00DB38BD"/>
    <w:rsid w:val="00001628"/>
    <w:rsid w:val="00002A11"/>
    <w:rsid w:val="00004E6C"/>
    <w:rsid w:val="00007141"/>
    <w:rsid w:val="0001023D"/>
    <w:rsid w:val="00015C65"/>
    <w:rsid w:val="000278E7"/>
    <w:rsid w:val="000307AD"/>
    <w:rsid w:val="00031E39"/>
    <w:rsid w:val="00032726"/>
    <w:rsid w:val="00032C75"/>
    <w:rsid w:val="0004356D"/>
    <w:rsid w:val="00045A51"/>
    <w:rsid w:val="0005162E"/>
    <w:rsid w:val="00051A27"/>
    <w:rsid w:val="0006134C"/>
    <w:rsid w:val="00061DBD"/>
    <w:rsid w:val="000620E8"/>
    <w:rsid w:val="00071B4C"/>
    <w:rsid w:val="00071F02"/>
    <w:rsid w:val="00074484"/>
    <w:rsid w:val="00074DD4"/>
    <w:rsid w:val="00084A1D"/>
    <w:rsid w:val="00091A4E"/>
    <w:rsid w:val="000925C6"/>
    <w:rsid w:val="00093EE1"/>
    <w:rsid w:val="000A0962"/>
    <w:rsid w:val="000A1B09"/>
    <w:rsid w:val="000A6590"/>
    <w:rsid w:val="000B2DD9"/>
    <w:rsid w:val="000B37D0"/>
    <w:rsid w:val="000C14E8"/>
    <w:rsid w:val="000C2149"/>
    <w:rsid w:val="000C58FB"/>
    <w:rsid w:val="000C7745"/>
    <w:rsid w:val="000D1C65"/>
    <w:rsid w:val="000D6338"/>
    <w:rsid w:val="000E0DDD"/>
    <w:rsid w:val="000E0EC0"/>
    <w:rsid w:val="000E123A"/>
    <w:rsid w:val="000E4787"/>
    <w:rsid w:val="000E4C73"/>
    <w:rsid w:val="000E523E"/>
    <w:rsid w:val="000E7991"/>
    <w:rsid w:val="00106FFE"/>
    <w:rsid w:val="001071F9"/>
    <w:rsid w:val="001111CF"/>
    <w:rsid w:val="001126D1"/>
    <w:rsid w:val="00113DFE"/>
    <w:rsid w:val="001248E2"/>
    <w:rsid w:val="00130CC6"/>
    <w:rsid w:val="00131F07"/>
    <w:rsid w:val="001343BC"/>
    <w:rsid w:val="00134528"/>
    <w:rsid w:val="0013693A"/>
    <w:rsid w:val="001403CD"/>
    <w:rsid w:val="00140A2A"/>
    <w:rsid w:val="00150112"/>
    <w:rsid w:val="001502B3"/>
    <w:rsid w:val="00154359"/>
    <w:rsid w:val="00154A9F"/>
    <w:rsid w:val="0016204F"/>
    <w:rsid w:val="00163A01"/>
    <w:rsid w:val="001705AC"/>
    <w:rsid w:val="0017312E"/>
    <w:rsid w:val="00174534"/>
    <w:rsid w:val="001910E6"/>
    <w:rsid w:val="0019365D"/>
    <w:rsid w:val="0019520A"/>
    <w:rsid w:val="00195C59"/>
    <w:rsid w:val="001971A4"/>
    <w:rsid w:val="001A6264"/>
    <w:rsid w:val="001A6650"/>
    <w:rsid w:val="001B19CF"/>
    <w:rsid w:val="001B40E2"/>
    <w:rsid w:val="001B66C6"/>
    <w:rsid w:val="001B7734"/>
    <w:rsid w:val="001C15CA"/>
    <w:rsid w:val="001C276E"/>
    <w:rsid w:val="001C59D1"/>
    <w:rsid w:val="001D1BE1"/>
    <w:rsid w:val="001D2431"/>
    <w:rsid w:val="001E37FB"/>
    <w:rsid w:val="001E40AC"/>
    <w:rsid w:val="001F06B0"/>
    <w:rsid w:val="001F0947"/>
    <w:rsid w:val="002015FA"/>
    <w:rsid w:val="00202C1E"/>
    <w:rsid w:val="00206B9D"/>
    <w:rsid w:val="00214F4A"/>
    <w:rsid w:val="00220496"/>
    <w:rsid w:val="0022151F"/>
    <w:rsid w:val="00233FF0"/>
    <w:rsid w:val="00237C10"/>
    <w:rsid w:val="00240A5F"/>
    <w:rsid w:val="00242E77"/>
    <w:rsid w:val="00242F7D"/>
    <w:rsid w:val="0024601F"/>
    <w:rsid w:val="002471CD"/>
    <w:rsid w:val="00253106"/>
    <w:rsid w:val="00254237"/>
    <w:rsid w:val="00254CB2"/>
    <w:rsid w:val="00262D3E"/>
    <w:rsid w:val="00263C96"/>
    <w:rsid w:val="0026644B"/>
    <w:rsid w:val="00267E4E"/>
    <w:rsid w:val="002766E7"/>
    <w:rsid w:val="0028038A"/>
    <w:rsid w:val="002910D8"/>
    <w:rsid w:val="00295D4E"/>
    <w:rsid w:val="00295E20"/>
    <w:rsid w:val="002A0811"/>
    <w:rsid w:val="002A303A"/>
    <w:rsid w:val="002A4DB5"/>
    <w:rsid w:val="002A530A"/>
    <w:rsid w:val="002A69AA"/>
    <w:rsid w:val="002B0CEB"/>
    <w:rsid w:val="002B594C"/>
    <w:rsid w:val="002C40C9"/>
    <w:rsid w:val="002C77A6"/>
    <w:rsid w:val="002D1848"/>
    <w:rsid w:val="002D33AA"/>
    <w:rsid w:val="002D4890"/>
    <w:rsid w:val="002E12D4"/>
    <w:rsid w:val="002E77D4"/>
    <w:rsid w:val="002E7B18"/>
    <w:rsid w:val="002F37F9"/>
    <w:rsid w:val="002F3997"/>
    <w:rsid w:val="002F40B0"/>
    <w:rsid w:val="002F631F"/>
    <w:rsid w:val="002F6675"/>
    <w:rsid w:val="002F6907"/>
    <w:rsid w:val="00300247"/>
    <w:rsid w:val="0030075D"/>
    <w:rsid w:val="00300BF8"/>
    <w:rsid w:val="00301F39"/>
    <w:rsid w:val="003020EC"/>
    <w:rsid w:val="00304A6D"/>
    <w:rsid w:val="00304EDE"/>
    <w:rsid w:val="003101E0"/>
    <w:rsid w:val="00312357"/>
    <w:rsid w:val="003147BB"/>
    <w:rsid w:val="00332CBE"/>
    <w:rsid w:val="00334883"/>
    <w:rsid w:val="00335878"/>
    <w:rsid w:val="0033634A"/>
    <w:rsid w:val="003365F3"/>
    <w:rsid w:val="00341C7B"/>
    <w:rsid w:val="003424B8"/>
    <w:rsid w:val="00343192"/>
    <w:rsid w:val="003466AD"/>
    <w:rsid w:val="003512FE"/>
    <w:rsid w:val="003532E9"/>
    <w:rsid w:val="003600B7"/>
    <w:rsid w:val="00363749"/>
    <w:rsid w:val="0036542C"/>
    <w:rsid w:val="00366EF2"/>
    <w:rsid w:val="00373861"/>
    <w:rsid w:val="00376655"/>
    <w:rsid w:val="003816C1"/>
    <w:rsid w:val="00381900"/>
    <w:rsid w:val="00384C5A"/>
    <w:rsid w:val="00385152"/>
    <w:rsid w:val="00393368"/>
    <w:rsid w:val="0039376A"/>
    <w:rsid w:val="00396DFE"/>
    <w:rsid w:val="003A2CF9"/>
    <w:rsid w:val="003A4827"/>
    <w:rsid w:val="003B0C16"/>
    <w:rsid w:val="003B0D24"/>
    <w:rsid w:val="003B346E"/>
    <w:rsid w:val="003B5C7D"/>
    <w:rsid w:val="003B5FB3"/>
    <w:rsid w:val="003B6D75"/>
    <w:rsid w:val="003B7613"/>
    <w:rsid w:val="003C2B51"/>
    <w:rsid w:val="003D1D6A"/>
    <w:rsid w:val="003D30D6"/>
    <w:rsid w:val="003D3E0B"/>
    <w:rsid w:val="003D457E"/>
    <w:rsid w:val="003D6141"/>
    <w:rsid w:val="003E32BB"/>
    <w:rsid w:val="003E3700"/>
    <w:rsid w:val="003E6AA4"/>
    <w:rsid w:val="003E7367"/>
    <w:rsid w:val="003F6D9D"/>
    <w:rsid w:val="00400684"/>
    <w:rsid w:val="004061F3"/>
    <w:rsid w:val="00406793"/>
    <w:rsid w:val="00406D08"/>
    <w:rsid w:val="004073EB"/>
    <w:rsid w:val="00407F02"/>
    <w:rsid w:val="00415F1E"/>
    <w:rsid w:val="00423B12"/>
    <w:rsid w:val="00424BD9"/>
    <w:rsid w:val="0042780C"/>
    <w:rsid w:val="00431435"/>
    <w:rsid w:val="00431C9C"/>
    <w:rsid w:val="00432B92"/>
    <w:rsid w:val="00437822"/>
    <w:rsid w:val="00444ED6"/>
    <w:rsid w:val="00450048"/>
    <w:rsid w:val="00450CD1"/>
    <w:rsid w:val="00451196"/>
    <w:rsid w:val="004531A9"/>
    <w:rsid w:val="00455FAB"/>
    <w:rsid w:val="00457988"/>
    <w:rsid w:val="004615A9"/>
    <w:rsid w:val="00462685"/>
    <w:rsid w:val="004637EA"/>
    <w:rsid w:val="00465EDA"/>
    <w:rsid w:val="00470AAF"/>
    <w:rsid w:val="00470C12"/>
    <w:rsid w:val="00472D57"/>
    <w:rsid w:val="00473412"/>
    <w:rsid w:val="004746DF"/>
    <w:rsid w:val="0047470C"/>
    <w:rsid w:val="00480F59"/>
    <w:rsid w:val="004819C2"/>
    <w:rsid w:val="00493A0C"/>
    <w:rsid w:val="00494183"/>
    <w:rsid w:val="0049466A"/>
    <w:rsid w:val="00495088"/>
    <w:rsid w:val="004A0550"/>
    <w:rsid w:val="004A3354"/>
    <w:rsid w:val="004A48E6"/>
    <w:rsid w:val="004A7C04"/>
    <w:rsid w:val="004B13A6"/>
    <w:rsid w:val="004B6F99"/>
    <w:rsid w:val="004C4899"/>
    <w:rsid w:val="004C49F0"/>
    <w:rsid w:val="004D6D63"/>
    <w:rsid w:val="004E28CD"/>
    <w:rsid w:val="004F4665"/>
    <w:rsid w:val="00500B9D"/>
    <w:rsid w:val="005053D0"/>
    <w:rsid w:val="00505644"/>
    <w:rsid w:val="00510376"/>
    <w:rsid w:val="00511B2C"/>
    <w:rsid w:val="00513935"/>
    <w:rsid w:val="00517E99"/>
    <w:rsid w:val="00521167"/>
    <w:rsid w:val="00521825"/>
    <w:rsid w:val="005231B4"/>
    <w:rsid w:val="00532374"/>
    <w:rsid w:val="00535137"/>
    <w:rsid w:val="00536374"/>
    <w:rsid w:val="00537E33"/>
    <w:rsid w:val="005456D3"/>
    <w:rsid w:val="0054572C"/>
    <w:rsid w:val="00546B5C"/>
    <w:rsid w:val="005504A0"/>
    <w:rsid w:val="005552D0"/>
    <w:rsid w:val="0056171E"/>
    <w:rsid w:val="00576BA1"/>
    <w:rsid w:val="0059102A"/>
    <w:rsid w:val="0059251A"/>
    <w:rsid w:val="00592E3B"/>
    <w:rsid w:val="005932CC"/>
    <w:rsid w:val="00593D98"/>
    <w:rsid w:val="005A097F"/>
    <w:rsid w:val="005A56FD"/>
    <w:rsid w:val="005B1638"/>
    <w:rsid w:val="005B397F"/>
    <w:rsid w:val="005B3A27"/>
    <w:rsid w:val="005B64AE"/>
    <w:rsid w:val="005B6DD8"/>
    <w:rsid w:val="005C27C1"/>
    <w:rsid w:val="005C70F2"/>
    <w:rsid w:val="005D12E4"/>
    <w:rsid w:val="005D2CF1"/>
    <w:rsid w:val="005D3F90"/>
    <w:rsid w:val="005D4BAB"/>
    <w:rsid w:val="005E7902"/>
    <w:rsid w:val="005F238F"/>
    <w:rsid w:val="005F50F6"/>
    <w:rsid w:val="005F5D07"/>
    <w:rsid w:val="006062E9"/>
    <w:rsid w:val="006116EB"/>
    <w:rsid w:val="006166A1"/>
    <w:rsid w:val="0062080D"/>
    <w:rsid w:val="00623C31"/>
    <w:rsid w:val="00625B5E"/>
    <w:rsid w:val="00632FA8"/>
    <w:rsid w:val="006373EF"/>
    <w:rsid w:val="00640451"/>
    <w:rsid w:val="00642383"/>
    <w:rsid w:val="00642C2A"/>
    <w:rsid w:val="00642D20"/>
    <w:rsid w:val="006436F5"/>
    <w:rsid w:val="00644B98"/>
    <w:rsid w:val="006475FB"/>
    <w:rsid w:val="006521A7"/>
    <w:rsid w:val="006523F8"/>
    <w:rsid w:val="00654EB7"/>
    <w:rsid w:val="00674F4D"/>
    <w:rsid w:val="0067596C"/>
    <w:rsid w:val="00682F01"/>
    <w:rsid w:val="0068484F"/>
    <w:rsid w:val="00685B85"/>
    <w:rsid w:val="00694123"/>
    <w:rsid w:val="00694BD4"/>
    <w:rsid w:val="0069643A"/>
    <w:rsid w:val="006968D8"/>
    <w:rsid w:val="006A1F71"/>
    <w:rsid w:val="006A3886"/>
    <w:rsid w:val="006A5FE7"/>
    <w:rsid w:val="006B0A8F"/>
    <w:rsid w:val="006B220C"/>
    <w:rsid w:val="006B397D"/>
    <w:rsid w:val="006B4332"/>
    <w:rsid w:val="006B5C28"/>
    <w:rsid w:val="006C04E5"/>
    <w:rsid w:val="006C3916"/>
    <w:rsid w:val="006C69B7"/>
    <w:rsid w:val="006D0A49"/>
    <w:rsid w:val="006D21D1"/>
    <w:rsid w:val="006D47A2"/>
    <w:rsid w:val="006D51AD"/>
    <w:rsid w:val="006D68DA"/>
    <w:rsid w:val="006E05B4"/>
    <w:rsid w:val="006E127D"/>
    <w:rsid w:val="006E752F"/>
    <w:rsid w:val="006E7A51"/>
    <w:rsid w:val="006F0182"/>
    <w:rsid w:val="006F54BC"/>
    <w:rsid w:val="0070030F"/>
    <w:rsid w:val="007005BB"/>
    <w:rsid w:val="00700B33"/>
    <w:rsid w:val="007058F3"/>
    <w:rsid w:val="007118D1"/>
    <w:rsid w:val="007233AF"/>
    <w:rsid w:val="00727109"/>
    <w:rsid w:val="007301CF"/>
    <w:rsid w:val="00731C69"/>
    <w:rsid w:val="007435C1"/>
    <w:rsid w:val="00751881"/>
    <w:rsid w:val="00753F1B"/>
    <w:rsid w:val="00754C40"/>
    <w:rsid w:val="00757780"/>
    <w:rsid w:val="00762E39"/>
    <w:rsid w:val="00767662"/>
    <w:rsid w:val="007677CA"/>
    <w:rsid w:val="00767913"/>
    <w:rsid w:val="00773985"/>
    <w:rsid w:val="007769EC"/>
    <w:rsid w:val="00781166"/>
    <w:rsid w:val="00783F06"/>
    <w:rsid w:val="00787A74"/>
    <w:rsid w:val="00787D8E"/>
    <w:rsid w:val="007900C4"/>
    <w:rsid w:val="00795425"/>
    <w:rsid w:val="007A3763"/>
    <w:rsid w:val="007A480E"/>
    <w:rsid w:val="007B6B2F"/>
    <w:rsid w:val="007C0E9A"/>
    <w:rsid w:val="007C3902"/>
    <w:rsid w:val="007C4D8E"/>
    <w:rsid w:val="007D1E22"/>
    <w:rsid w:val="007D4DDC"/>
    <w:rsid w:val="007D6893"/>
    <w:rsid w:val="007D7285"/>
    <w:rsid w:val="007D7EF0"/>
    <w:rsid w:val="007D7F81"/>
    <w:rsid w:val="007E59E7"/>
    <w:rsid w:val="007F085E"/>
    <w:rsid w:val="007F178A"/>
    <w:rsid w:val="007F50C1"/>
    <w:rsid w:val="007F5282"/>
    <w:rsid w:val="007F59B8"/>
    <w:rsid w:val="008025EC"/>
    <w:rsid w:val="008077FB"/>
    <w:rsid w:val="008102B9"/>
    <w:rsid w:val="00812CAA"/>
    <w:rsid w:val="0081448C"/>
    <w:rsid w:val="00814D05"/>
    <w:rsid w:val="00816207"/>
    <w:rsid w:val="008177F8"/>
    <w:rsid w:val="00826241"/>
    <w:rsid w:val="00837F08"/>
    <w:rsid w:val="0085076A"/>
    <w:rsid w:val="00853B2C"/>
    <w:rsid w:val="00853B91"/>
    <w:rsid w:val="0085401D"/>
    <w:rsid w:val="00854CCF"/>
    <w:rsid w:val="00856E04"/>
    <w:rsid w:val="00863044"/>
    <w:rsid w:val="00863093"/>
    <w:rsid w:val="00863AD8"/>
    <w:rsid w:val="00865C79"/>
    <w:rsid w:val="00871DB2"/>
    <w:rsid w:val="008831B2"/>
    <w:rsid w:val="00883599"/>
    <w:rsid w:val="008904D2"/>
    <w:rsid w:val="00892050"/>
    <w:rsid w:val="00895D54"/>
    <w:rsid w:val="008A18A1"/>
    <w:rsid w:val="008A2074"/>
    <w:rsid w:val="008A6CFC"/>
    <w:rsid w:val="008B0147"/>
    <w:rsid w:val="008B4C24"/>
    <w:rsid w:val="008B622D"/>
    <w:rsid w:val="008B63DC"/>
    <w:rsid w:val="008C41A5"/>
    <w:rsid w:val="008C6482"/>
    <w:rsid w:val="008D064A"/>
    <w:rsid w:val="008D38AC"/>
    <w:rsid w:val="008D3B36"/>
    <w:rsid w:val="008D6C25"/>
    <w:rsid w:val="008E14F6"/>
    <w:rsid w:val="008E32BD"/>
    <w:rsid w:val="008E3B4A"/>
    <w:rsid w:val="008E4513"/>
    <w:rsid w:val="008E58A6"/>
    <w:rsid w:val="008E6E9A"/>
    <w:rsid w:val="008F1213"/>
    <w:rsid w:val="008F28F2"/>
    <w:rsid w:val="008F2D5A"/>
    <w:rsid w:val="008F4EB9"/>
    <w:rsid w:val="008F6DC9"/>
    <w:rsid w:val="008F736E"/>
    <w:rsid w:val="009043AB"/>
    <w:rsid w:val="00904A6E"/>
    <w:rsid w:val="00907322"/>
    <w:rsid w:val="00907856"/>
    <w:rsid w:val="00914479"/>
    <w:rsid w:val="00920524"/>
    <w:rsid w:val="00925ED2"/>
    <w:rsid w:val="00926F6A"/>
    <w:rsid w:val="00930061"/>
    <w:rsid w:val="009312FD"/>
    <w:rsid w:val="0093192E"/>
    <w:rsid w:val="00935264"/>
    <w:rsid w:val="009407B8"/>
    <w:rsid w:val="00942D38"/>
    <w:rsid w:val="00945B0D"/>
    <w:rsid w:val="0094604B"/>
    <w:rsid w:val="00946AE3"/>
    <w:rsid w:val="00952D99"/>
    <w:rsid w:val="009572BC"/>
    <w:rsid w:val="00964CED"/>
    <w:rsid w:val="009708D6"/>
    <w:rsid w:val="00975804"/>
    <w:rsid w:val="00975F05"/>
    <w:rsid w:val="00976748"/>
    <w:rsid w:val="0097708E"/>
    <w:rsid w:val="009830A7"/>
    <w:rsid w:val="00985100"/>
    <w:rsid w:val="0098773B"/>
    <w:rsid w:val="009951F2"/>
    <w:rsid w:val="009961B6"/>
    <w:rsid w:val="009A0D65"/>
    <w:rsid w:val="009A7A0F"/>
    <w:rsid w:val="009B023B"/>
    <w:rsid w:val="009B1597"/>
    <w:rsid w:val="009B55A9"/>
    <w:rsid w:val="009C4AA5"/>
    <w:rsid w:val="009C4C3D"/>
    <w:rsid w:val="009C4F45"/>
    <w:rsid w:val="009C7886"/>
    <w:rsid w:val="009E1166"/>
    <w:rsid w:val="009E264F"/>
    <w:rsid w:val="009E6617"/>
    <w:rsid w:val="009F0190"/>
    <w:rsid w:val="009F609B"/>
    <w:rsid w:val="009F7108"/>
    <w:rsid w:val="009F7760"/>
    <w:rsid w:val="00A00BE9"/>
    <w:rsid w:val="00A02EE7"/>
    <w:rsid w:val="00A02F71"/>
    <w:rsid w:val="00A05FC0"/>
    <w:rsid w:val="00A14E70"/>
    <w:rsid w:val="00A15200"/>
    <w:rsid w:val="00A208C8"/>
    <w:rsid w:val="00A22E85"/>
    <w:rsid w:val="00A244BC"/>
    <w:rsid w:val="00A2463E"/>
    <w:rsid w:val="00A27672"/>
    <w:rsid w:val="00A314CA"/>
    <w:rsid w:val="00A32846"/>
    <w:rsid w:val="00A335D5"/>
    <w:rsid w:val="00A35466"/>
    <w:rsid w:val="00A401C4"/>
    <w:rsid w:val="00A42109"/>
    <w:rsid w:val="00A44ACD"/>
    <w:rsid w:val="00A453A1"/>
    <w:rsid w:val="00A45471"/>
    <w:rsid w:val="00A45734"/>
    <w:rsid w:val="00A503F2"/>
    <w:rsid w:val="00A50FCD"/>
    <w:rsid w:val="00A51BAC"/>
    <w:rsid w:val="00A54A24"/>
    <w:rsid w:val="00A60EEC"/>
    <w:rsid w:val="00A722E5"/>
    <w:rsid w:val="00A72714"/>
    <w:rsid w:val="00A72C10"/>
    <w:rsid w:val="00A733F0"/>
    <w:rsid w:val="00A73957"/>
    <w:rsid w:val="00A74F20"/>
    <w:rsid w:val="00A811CD"/>
    <w:rsid w:val="00A83788"/>
    <w:rsid w:val="00A87921"/>
    <w:rsid w:val="00A9129F"/>
    <w:rsid w:val="00A924C4"/>
    <w:rsid w:val="00AA5DE1"/>
    <w:rsid w:val="00AA707F"/>
    <w:rsid w:val="00AA7E12"/>
    <w:rsid w:val="00AB40C4"/>
    <w:rsid w:val="00AC2472"/>
    <w:rsid w:val="00AC24F7"/>
    <w:rsid w:val="00AD05F8"/>
    <w:rsid w:val="00AD15F6"/>
    <w:rsid w:val="00AD35B0"/>
    <w:rsid w:val="00AD469D"/>
    <w:rsid w:val="00AD5C93"/>
    <w:rsid w:val="00AE2CFB"/>
    <w:rsid w:val="00AF0EAE"/>
    <w:rsid w:val="00AF4D46"/>
    <w:rsid w:val="00B01D74"/>
    <w:rsid w:val="00B0240F"/>
    <w:rsid w:val="00B0509C"/>
    <w:rsid w:val="00B053CC"/>
    <w:rsid w:val="00B05970"/>
    <w:rsid w:val="00B13686"/>
    <w:rsid w:val="00B23504"/>
    <w:rsid w:val="00B27CED"/>
    <w:rsid w:val="00B304B4"/>
    <w:rsid w:val="00B30E47"/>
    <w:rsid w:val="00B408CB"/>
    <w:rsid w:val="00B526CA"/>
    <w:rsid w:val="00B54F57"/>
    <w:rsid w:val="00B55E15"/>
    <w:rsid w:val="00B568DE"/>
    <w:rsid w:val="00B575B7"/>
    <w:rsid w:val="00B57CB9"/>
    <w:rsid w:val="00B6061F"/>
    <w:rsid w:val="00B63465"/>
    <w:rsid w:val="00B641A4"/>
    <w:rsid w:val="00B643A0"/>
    <w:rsid w:val="00B6466E"/>
    <w:rsid w:val="00B70336"/>
    <w:rsid w:val="00B77430"/>
    <w:rsid w:val="00B80075"/>
    <w:rsid w:val="00B82351"/>
    <w:rsid w:val="00B82396"/>
    <w:rsid w:val="00B8357A"/>
    <w:rsid w:val="00B8754F"/>
    <w:rsid w:val="00BA0B85"/>
    <w:rsid w:val="00BA275A"/>
    <w:rsid w:val="00BA7225"/>
    <w:rsid w:val="00BB119D"/>
    <w:rsid w:val="00BB571B"/>
    <w:rsid w:val="00BC10E6"/>
    <w:rsid w:val="00BC3D9D"/>
    <w:rsid w:val="00BD05B5"/>
    <w:rsid w:val="00BD34A8"/>
    <w:rsid w:val="00BD464F"/>
    <w:rsid w:val="00BD4725"/>
    <w:rsid w:val="00BD7933"/>
    <w:rsid w:val="00BE4DAB"/>
    <w:rsid w:val="00BE6DB4"/>
    <w:rsid w:val="00BF09D0"/>
    <w:rsid w:val="00BF1C82"/>
    <w:rsid w:val="00C00FF7"/>
    <w:rsid w:val="00C02239"/>
    <w:rsid w:val="00C053FF"/>
    <w:rsid w:val="00C1066A"/>
    <w:rsid w:val="00C13731"/>
    <w:rsid w:val="00C201B9"/>
    <w:rsid w:val="00C26BB9"/>
    <w:rsid w:val="00C274F8"/>
    <w:rsid w:val="00C30565"/>
    <w:rsid w:val="00C3432B"/>
    <w:rsid w:val="00C343D7"/>
    <w:rsid w:val="00C35590"/>
    <w:rsid w:val="00C37AE9"/>
    <w:rsid w:val="00C41B8C"/>
    <w:rsid w:val="00C510B4"/>
    <w:rsid w:val="00C553EB"/>
    <w:rsid w:val="00C55AF6"/>
    <w:rsid w:val="00C56883"/>
    <w:rsid w:val="00C631CF"/>
    <w:rsid w:val="00C63C2B"/>
    <w:rsid w:val="00C64919"/>
    <w:rsid w:val="00C67104"/>
    <w:rsid w:val="00C67F8D"/>
    <w:rsid w:val="00C736F6"/>
    <w:rsid w:val="00C776DF"/>
    <w:rsid w:val="00C8541F"/>
    <w:rsid w:val="00C91D96"/>
    <w:rsid w:val="00C94118"/>
    <w:rsid w:val="00CA700D"/>
    <w:rsid w:val="00CB157C"/>
    <w:rsid w:val="00CB1D9B"/>
    <w:rsid w:val="00CC436E"/>
    <w:rsid w:val="00CD1631"/>
    <w:rsid w:val="00CD2633"/>
    <w:rsid w:val="00CD4511"/>
    <w:rsid w:val="00CE2A90"/>
    <w:rsid w:val="00CE42DA"/>
    <w:rsid w:val="00CE54E1"/>
    <w:rsid w:val="00CF1121"/>
    <w:rsid w:val="00CF2923"/>
    <w:rsid w:val="00CF2967"/>
    <w:rsid w:val="00CF49A3"/>
    <w:rsid w:val="00CF5A54"/>
    <w:rsid w:val="00CF6899"/>
    <w:rsid w:val="00D00627"/>
    <w:rsid w:val="00D031D8"/>
    <w:rsid w:val="00D03F9D"/>
    <w:rsid w:val="00D0436D"/>
    <w:rsid w:val="00D05415"/>
    <w:rsid w:val="00D15F12"/>
    <w:rsid w:val="00D204EF"/>
    <w:rsid w:val="00D22968"/>
    <w:rsid w:val="00D26D61"/>
    <w:rsid w:val="00D307A3"/>
    <w:rsid w:val="00D30BDE"/>
    <w:rsid w:val="00D34299"/>
    <w:rsid w:val="00D54ACB"/>
    <w:rsid w:val="00D577D8"/>
    <w:rsid w:val="00D60854"/>
    <w:rsid w:val="00D672A7"/>
    <w:rsid w:val="00D71C7C"/>
    <w:rsid w:val="00D75193"/>
    <w:rsid w:val="00D75E6D"/>
    <w:rsid w:val="00D85485"/>
    <w:rsid w:val="00D90651"/>
    <w:rsid w:val="00D924F3"/>
    <w:rsid w:val="00D952BC"/>
    <w:rsid w:val="00DA0321"/>
    <w:rsid w:val="00DA08D0"/>
    <w:rsid w:val="00DA1710"/>
    <w:rsid w:val="00DA4572"/>
    <w:rsid w:val="00DA5EC6"/>
    <w:rsid w:val="00DB183C"/>
    <w:rsid w:val="00DB1CAC"/>
    <w:rsid w:val="00DB38BD"/>
    <w:rsid w:val="00DB4407"/>
    <w:rsid w:val="00DB61AC"/>
    <w:rsid w:val="00DB7405"/>
    <w:rsid w:val="00DC3883"/>
    <w:rsid w:val="00DD0F5D"/>
    <w:rsid w:val="00DD4114"/>
    <w:rsid w:val="00DD459D"/>
    <w:rsid w:val="00DD50AF"/>
    <w:rsid w:val="00DD54F0"/>
    <w:rsid w:val="00DD5BE8"/>
    <w:rsid w:val="00DD6E28"/>
    <w:rsid w:val="00DE0A1A"/>
    <w:rsid w:val="00DE117D"/>
    <w:rsid w:val="00DE43A1"/>
    <w:rsid w:val="00DE5CCE"/>
    <w:rsid w:val="00DF1993"/>
    <w:rsid w:val="00DF5078"/>
    <w:rsid w:val="00DF6729"/>
    <w:rsid w:val="00DF6E6E"/>
    <w:rsid w:val="00E01197"/>
    <w:rsid w:val="00E02BCF"/>
    <w:rsid w:val="00E04647"/>
    <w:rsid w:val="00E057E3"/>
    <w:rsid w:val="00E10C6E"/>
    <w:rsid w:val="00E14833"/>
    <w:rsid w:val="00E14BAA"/>
    <w:rsid w:val="00E15820"/>
    <w:rsid w:val="00E22F6A"/>
    <w:rsid w:val="00E23E67"/>
    <w:rsid w:val="00E2499C"/>
    <w:rsid w:val="00E2573F"/>
    <w:rsid w:val="00E26C23"/>
    <w:rsid w:val="00E34055"/>
    <w:rsid w:val="00E46A8E"/>
    <w:rsid w:val="00E50D94"/>
    <w:rsid w:val="00E52C0D"/>
    <w:rsid w:val="00E53016"/>
    <w:rsid w:val="00E5559B"/>
    <w:rsid w:val="00E5629E"/>
    <w:rsid w:val="00E56DF1"/>
    <w:rsid w:val="00E63C34"/>
    <w:rsid w:val="00E65D97"/>
    <w:rsid w:val="00E67FA0"/>
    <w:rsid w:val="00E75081"/>
    <w:rsid w:val="00E774D0"/>
    <w:rsid w:val="00E802EC"/>
    <w:rsid w:val="00E80E4F"/>
    <w:rsid w:val="00E83461"/>
    <w:rsid w:val="00E85ADA"/>
    <w:rsid w:val="00E900E5"/>
    <w:rsid w:val="00E934F1"/>
    <w:rsid w:val="00E94AA1"/>
    <w:rsid w:val="00E9621A"/>
    <w:rsid w:val="00E96AC8"/>
    <w:rsid w:val="00E9725E"/>
    <w:rsid w:val="00EA3BC8"/>
    <w:rsid w:val="00EB0561"/>
    <w:rsid w:val="00EB383A"/>
    <w:rsid w:val="00EB4609"/>
    <w:rsid w:val="00EC1180"/>
    <w:rsid w:val="00EC3AF1"/>
    <w:rsid w:val="00EC4A09"/>
    <w:rsid w:val="00ED79D5"/>
    <w:rsid w:val="00EE0A6C"/>
    <w:rsid w:val="00EE2C82"/>
    <w:rsid w:val="00EE476E"/>
    <w:rsid w:val="00EE5C90"/>
    <w:rsid w:val="00EE628F"/>
    <w:rsid w:val="00EF1DE4"/>
    <w:rsid w:val="00EF3D14"/>
    <w:rsid w:val="00EF61AA"/>
    <w:rsid w:val="00EF7FB8"/>
    <w:rsid w:val="00F004F4"/>
    <w:rsid w:val="00F04217"/>
    <w:rsid w:val="00F0657E"/>
    <w:rsid w:val="00F12355"/>
    <w:rsid w:val="00F17C6C"/>
    <w:rsid w:val="00F23832"/>
    <w:rsid w:val="00F23B9D"/>
    <w:rsid w:val="00F27CB7"/>
    <w:rsid w:val="00F374AD"/>
    <w:rsid w:val="00F4075F"/>
    <w:rsid w:val="00F50A70"/>
    <w:rsid w:val="00F513AF"/>
    <w:rsid w:val="00F553C6"/>
    <w:rsid w:val="00F56CEC"/>
    <w:rsid w:val="00F575B8"/>
    <w:rsid w:val="00F641DA"/>
    <w:rsid w:val="00F65089"/>
    <w:rsid w:val="00F66F4E"/>
    <w:rsid w:val="00F735A4"/>
    <w:rsid w:val="00F739A6"/>
    <w:rsid w:val="00F73A12"/>
    <w:rsid w:val="00F752CF"/>
    <w:rsid w:val="00F82132"/>
    <w:rsid w:val="00F83392"/>
    <w:rsid w:val="00F90B5A"/>
    <w:rsid w:val="00F92B0E"/>
    <w:rsid w:val="00F93AAC"/>
    <w:rsid w:val="00F97311"/>
    <w:rsid w:val="00F97670"/>
    <w:rsid w:val="00FA53CC"/>
    <w:rsid w:val="00FA6FD6"/>
    <w:rsid w:val="00FB2771"/>
    <w:rsid w:val="00FB5029"/>
    <w:rsid w:val="00FC0F70"/>
    <w:rsid w:val="00FC211E"/>
    <w:rsid w:val="00FC5919"/>
    <w:rsid w:val="00FC7929"/>
    <w:rsid w:val="00FD0F8C"/>
    <w:rsid w:val="00FD3FB5"/>
    <w:rsid w:val="00FD429F"/>
    <w:rsid w:val="00FD534B"/>
    <w:rsid w:val="00FD608A"/>
    <w:rsid w:val="00FD64E7"/>
    <w:rsid w:val="00FE0153"/>
    <w:rsid w:val="00FE066A"/>
    <w:rsid w:val="00FE40A4"/>
    <w:rsid w:val="00FE4AD3"/>
    <w:rsid w:val="00FE6930"/>
    <w:rsid w:val="00FF3EED"/>
    <w:rsid w:val="00FF6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3A6CEC"/>
  <w14:defaultImageDpi w14:val="32767"/>
  <w15:docId w15:val="{1787C240-B9B5-42F4-AE49-4E9BEC6B2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54C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54C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54C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54C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54C4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54C4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54C4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54C4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54C4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B2DD9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DB183C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FD0F8C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754C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54C40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754C40"/>
  </w:style>
  <w:style w:type="character" w:styleId="Buchtitel">
    <w:name w:val="Book Title"/>
    <w:basedOn w:val="Absatz-Standardschriftart"/>
    <w:uiPriority w:val="33"/>
    <w:qFormat/>
    <w:rsid w:val="00754C4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754C40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754C4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754C40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754C4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54C4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54C40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754C4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54C40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754C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754C4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754C40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754C40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754C40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754C40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754C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754C4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754C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754C4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754C4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754C4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754C4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754C4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754C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754C4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754C4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754C4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754C4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754C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link w:val="KeinLeerraumZchn"/>
    <w:uiPriority w:val="1"/>
    <w:qFormat/>
    <w:rsid w:val="00754C40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754C4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754C4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754C4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54C4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54C40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754C4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754C4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754C4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754C4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54C4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54C40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754C40"/>
  </w:style>
  <w:style w:type="paragraph" w:styleId="StandardWeb">
    <w:name w:val="Normal (Web)"/>
    <w:basedOn w:val="Standard"/>
    <w:uiPriority w:val="99"/>
    <w:unhideWhenUsed/>
    <w:rsid w:val="00754C40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754C4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54C40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54C4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54C40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754C40"/>
    <w:rPr>
      <w:i/>
      <w:iCs/>
    </w:rPr>
  </w:style>
  <w:style w:type="character" w:styleId="Fett">
    <w:name w:val="Strong"/>
    <w:basedOn w:val="Absatz-Standardschriftart"/>
    <w:uiPriority w:val="22"/>
    <w:qFormat/>
    <w:rsid w:val="00754C40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754C40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754C4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54C4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54C40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54C4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54C40"/>
  </w:style>
  <w:style w:type="paragraph" w:styleId="Textkrper3">
    <w:name w:val="Body Text 3"/>
    <w:basedOn w:val="Standard"/>
    <w:link w:val="Textkrper3Zchn"/>
    <w:uiPriority w:val="99"/>
    <w:semiHidden/>
    <w:unhideWhenUsed/>
    <w:rsid w:val="00754C4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54C40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54C4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54C40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54C4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54C40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54C4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54C40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54C40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54C40"/>
  </w:style>
  <w:style w:type="paragraph" w:styleId="Textkrper">
    <w:name w:val="Body Text"/>
    <w:basedOn w:val="Standard"/>
    <w:link w:val="TextkrperZchn"/>
    <w:uiPriority w:val="99"/>
    <w:semiHidden/>
    <w:unhideWhenUsed/>
    <w:rsid w:val="00754C4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54C40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54C40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54C40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54C40"/>
  </w:style>
  <w:style w:type="character" w:customStyle="1" w:styleId="DatumZchn">
    <w:name w:val="Datum Zchn"/>
    <w:basedOn w:val="Absatz-Standardschriftart"/>
    <w:link w:val="Datum"/>
    <w:uiPriority w:val="99"/>
    <w:semiHidden/>
    <w:rsid w:val="00754C40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54C40"/>
  </w:style>
  <w:style w:type="character" w:customStyle="1" w:styleId="AnredeZchn">
    <w:name w:val="Anrede Zchn"/>
    <w:basedOn w:val="Absatz-Standardschriftart"/>
    <w:link w:val="Anrede"/>
    <w:uiPriority w:val="99"/>
    <w:semiHidden/>
    <w:rsid w:val="00754C40"/>
  </w:style>
  <w:style w:type="paragraph" w:styleId="Untertitel">
    <w:name w:val="Subtitle"/>
    <w:basedOn w:val="Standard"/>
    <w:next w:val="Standard"/>
    <w:link w:val="UntertitelZchn"/>
    <w:uiPriority w:val="11"/>
    <w:qFormat/>
    <w:rsid w:val="00754C4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54C40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54C4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54C4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754C4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754C4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754C4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754C4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754C4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754C4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54C40"/>
  </w:style>
  <w:style w:type="paragraph" w:styleId="Gruformel">
    <w:name w:val="Closing"/>
    <w:basedOn w:val="Standard"/>
    <w:link w:val="GruformelZchn"/>
    <w:uiPriority w:val="99"/>
    <w:semiHidden/>
    <w:unhideWhenUsed/>
    <w:rsid w:val="00754C4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54C40"/>
  </w:style>
  <w:style w:type="paragraph" w:styleId="Titel">
    <w:name w:val="Title"/>
    <w:basedOn w:val="Standard"/>
    <w:next w:val="Standard"/>
    <w:link w:val="TitelZchn"/>
    <w:uiPriority w:val="10"/>
    <w:qFormat/>
    <w:rsid w:val="00754C4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54C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754C40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754C40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754C40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754C40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754C40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754C40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754C40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754C40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754C4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754C4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754C4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754C4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754C40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754C40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754C4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754C4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754C4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54C40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54C40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754C4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54C4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754C4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754C40"/>
  </w:style>
  <w:style w:type="character" w:styleId="Zeilennummer">
    <w:name w:val="line number"/>
    <w:basedOn w:val="Absatz-Standardschriftart"/>
    <w:uiPriority w:val="99"/>
    <w:semiHidden/>
    <w:unhideWhenUsed/>
    <w:rsid w:val="00754C40"/>
  </w:style>
  <w:style w:type="character" w:styleId="Kommentarzeichen">
    <w:name w:val="annotation reference"/>
    <w:basedOn w:val="Absatz-Standardschriftart"/>
    <w:uiPriority w:val="99"/>
    <w:semiHidden/>
    <w:unhideWhenUsed/>
    <w:rsid w:val="00754C40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754C4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754C4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754C4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54C40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54C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54C40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754C40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754C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4C40"/>
  </w:style>
  <w:style w:type="paragraph" w:styleId="Kopfzeile">
    <w:name w:val="header"/>
    <w:basedOn w:val="Standard"/>
    <w:link w:val="KopfzeileZchn"/>
    <w:uiPriority w:val="99"/>
    <w:unhideWhenUsed/>
    <w:rsid w:val="00754C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4C40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54C4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54C40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54C4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54C40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754C4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54C40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54C40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54C40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54C40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54C40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54C40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54C40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54C40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54C4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54C40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54C40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54C40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54C40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54C40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54C40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54C40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54C40"/>
    <w:pPr>
      <w:spacing w:after="0" w:line="240" w:lineRule="auto"/>
      <w:ind w:left="440" w:hanging="22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54C4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54C4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54C4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54C4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54C4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54C4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54C4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54C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latzhaltertext">
    <w:name w:val="Placeholder Text"/>
    <w:basedOn w:val="Absatz-Standardschriftart"/>
    <w:uiPriority w:val="99"/>
    <w:semiHidden/>
    <w:rsid w:val="00754C40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754C40"/>
  </w:style>
  <w:style w:type="character" w:customStyle="1" w:styleId="CitaviBibliographyEntryZchn">
    <w:name w:val="Citavi Bibliography Entry Zchn"/>
    <w:basedOn w:val="Absatz-Standardschriftart"/>
    <w:link w:val="CitaviBibliographyEntry"/>
    <w:rsid w:val="00754C40"/>
  </w:style>
  <w:style w:type="paragraph" w:customStyle="1" w:styleId="CitaviBibliographyHeading">
    <w:name w:val="Citavi Bibliography Heading"/>
    <w:basedOn w:val="berschrift1"/>
    <w:link w:val="CitaviBibliographyHeadingZchn"/>
    <w:rsid w:val="00754C40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754C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754C40"/>
    <w:pPr>
      <w:spacing w:line="240" w:lineRule="auto"/>
      <w:outlineLvl w:val="9"/>
    </w:pPr>
    <w:rPr>
      <w:color w:val="000000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754C40"/>
    <w:rPr>
      <w:rFonts w:asciiTheme="majorHAnsi" w:eastAsiaTheme="majorEastAsia" w:hAnsiTheme="majorHAnsi" w:cstheme="majorBidi"/>
      <w:color w:val="000000"/>
      <w:sz w:val="26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754C40"/>
    <w:pPr>
      <w:spacing w:line="240" w:lineRule="auto"/>
      <w:outlineLvl w:val="9"/>
    </w:pPr>
    <w:rPr>
      <w:color w:val="00000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754C40"/>
    <w:rPr>
      <w:rFonts w:asciiTheme="majorHAnsi" w:eastAsiaTheme="majorEastAsia" w:hAnsiTheme="majorHAnsi" w:cstheme="majorBidi"/>
      <w:color w:val="000000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754C40"/>
    <w:pPr>
      <w:spacing w:line="240" w:lineRule="auto"/>
      <w:outlineLvl w:val="9"/>
    </w:pPr>
    <w:rPr>
      <w:color w:val="000000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754C40"/>
    <w:rPr>
      <w:rFonts w:asciiTheme="majorHAnsi" w:eastAsiaTheme="majorEastAsia" w:hAnsiTheme="majorHAnsi" w:cstheme="majorBidi"/>
      <w:i/>
      <w:iCs/>
      <w:color w:val="000000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754C40"/>
    <w:pPr>
      <w:spacing w:line="240" w:lineRule="auto"/>
      <w:outlineLvl w:val="9"/>
    </w:pPr>
    <w:rPr>
      <w:color w:val="000000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754C40"/>
    <w:rPr>
      <w:rFonts w:asciiTheme="majorHAnsi" w:eastAsiaTheme="majorEastAsia" w:hAnsiTheme="majorHAnsi" w:cstheme="majorBidi"/>
      <w:color w:val="000000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754C40"/>
    <w:pPr>
      <w:spacing w:line="240" w:lineRule="auto"/>
      <w:outlineLvl w:val="9"/>
    </w:pPr>
    <w:rPr>
      <w:color w:val="000000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754C40"/>
    <w:rPr>
      <w:rFonts w:asciiTheme="majorHAnsi" w:eastAsiaTheme="majorEastAsia" w:hAnsiTheme="majorHAnsi" w:cstheme="majorBidi"/>
      <w:color w:val="000000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754C40"/>
    <w:pPr>
      <w:spacing w:line="240" w:lineRule="auto"/>
      <w:outlineLvl w:val="9"/>
    </w:pPr>
    <w:rPr>
      <w:color w:val="000000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754C40"/>
    <w:rPr>
      <w:rFonts w:asciiTheme="majorHAnsi" w:eastAsiaTheme="majorEastAsia" w:hAnsiTheme="majorHAnsi" w:cstheme="majorBidi"/>
      <w:i/>
      <w:iCs/>
      <w:color w:val="000000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754C40"/>
    <w:pPr>
      <w:spacing w:line="240" w:lineRule="auto"/>
      <w:outlineLvl w:val="9"/>
    </w:pPr>
    <w:rPr>
      <w:color w:val="000000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754C40"/>
    <w:rPr>
      <w:rFonts w:asciiTheme="majorHAnsi" w:eastAsiaTheme="majorEastAsia" w:hAnsiTheme="majorHAnsi" w:cstheme="majorBidi"/>
      <w:color w:val="000000"/>
      <w:sz w:val="21"/>
      <w:szCs w:val="24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754C40"/>
    <w:pPr>
      <w:spacing w:line="240" w:lineRule="auto"/>
      <w:outlineLvl w:val="9"/>
    </w:pPr>
    <w:rPr>
      <w:color w:val="000000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754C40"/>
    <w:rPr>
      <w:rFonts w:asciiTheme="majorHAnsi" w:eastAsiaTheme="majorEastAsia" w:hAnsiTheme="majorHAnsi" w:cstheme="majorBidi"/>
      <w:i/>
      <w:iCs/>
      <w:color w:val="000000"/>
      <w:sz w:val="21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1D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1D96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33A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33A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D33AA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2F66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F66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F66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F6675"/>
    <w:rPr>
      <w:rFonts w:ascii="Calibri" w:hAnsi="Calibri" w:cs="Calibri"/>
      <w:noProof/>
      <w:lang w:val="en-US"/>
    </w:rPr>
  </w:style>
  <w:style w:type="character" w:customStyle="1" w:styleId="co">
    <w:name w:val="co"/>
    <w:basedOn w:val="Absatz-Standardschriftart"/>
    <w:rsid w:val="00AE2CFB"/>
  </w:style>
  <w:style w:type="character" w:customStyle="1" w:styleId="sku">
    <w:name w:val="sku"/>
    <w:basedOn w:val="Absatz-Standardschriftart"/>
    <w:rsid w:val="00450048"/>
  </w:style>
  <w:style w:type="character" w:customStyle="1" w:styleId="number">
    <w:name w:val="number"/>
    <w:basedOn w:val="Absatz-Standardschriftart"/>
    <w:rsid w:val="00450048"/>
  </w:style>
  <w:style w:type="character" w:customStyle="1" w:styleId="KeinLeerraumZchn">
    <w:name w:val="Kein Leerraum Zchn"/>
    <w:basedOn w:val="Absatz-Standardschriftart"/>
    <w:link w:val="KeinLeerraum"/>
    <w:uiPriority w:val="1"/>
    <w:rsid w:val="00C343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8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86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4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02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0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6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5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0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2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62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8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5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5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45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53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1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76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3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1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2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7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96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4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9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1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7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1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8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1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7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5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7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7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7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05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1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4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1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1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0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9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7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36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7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3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5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84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9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7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4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1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0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2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0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6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1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2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9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3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2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8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6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9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36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03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9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9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8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46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7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3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84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5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6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5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7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1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34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7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5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0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0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7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11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9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2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3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4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6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7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5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6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8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5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1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1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8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5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3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9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4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6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6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9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32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8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2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0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95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8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0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6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1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3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7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9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2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0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4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9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3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9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0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0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9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0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8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46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5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5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3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8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1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6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3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24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2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9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3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3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27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5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93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0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3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8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7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8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0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5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15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7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5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72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16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9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95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9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1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3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7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2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5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9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5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84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8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1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69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1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7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8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9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0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0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9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6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2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6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84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72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mon.faissner@rub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A4ADBE-198C-43AD-AC04-888BDE98A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2</Words>
  <Characters>4676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as</dc:creator>
  <cp:lastModifiedBy>Ulas Ceylan</cp:lastModifiedBy>
  <cp:revision>5</cp:revision>
  <cp:lastPrinted>2020-07-16T11:22:00Z</cp:lastPrinted>
  <dcterms:created xsi:type="dcterms:W3CDTF">2021-01-07T09:17:00Z</dcterms:created>
  <dcterms:modified xsi:type="dcterms:W3CDTF">2021-01-17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</vt:lpwstr>
  </property>
  <property fmtid="{D5CDD505-2E9C-101B-9397-08002B2CF9AE}" pid="3" name="CitaviDocumentProperty_0">
    <vt:lpwstr>f1ed8f7d-1c65-4f06-ad48-3e96e725bea1</vt:lpwstr>
  </property>
  <property fmtid="{D5CDD505-2E9C-101B-9397-08002B2CF9AE}" pid="4" name="CitaviDocumentProperty_8">
    <vt:lpwstr>CloudProjectKey=atm5hbiq8fq3mbodq5dxep26ztw1x6ijevkteqovnor0; ProjectName=Paper</vt:lpwstr>
  </property>
  <property fmtid="{D5CDD505-2E9C-101B-9397-08002B2CF9AE}" pid="5" name="CitaviDocumentProperty_1">
    <vt:lpwstr>6.3.0.0</vt:lpwstr>
  </property>
  <property fmtid="{D5CDD505-2E9C-101B-9397-08002B2CF9AE}" pid="6" name="CitaviDocumentProperty_6">
    <vt:lpwstr>True</vt:lpwstr>
  </property>
</Properties>
</file>